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DD3" w:rsidRPr="00F8749F" w:rsidRDefault="002D7DD3" w:rsidP="002D7DD3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F8749F">
        <w:rPr>
          <w:rFonts w:ascii="Times New Roman" w:eastAsia="MS Mincho" w:hAnsi="Times New Roman" w:cs="Times New Roman"/>
          <w:b/>
          <w:sz w:val="24"/>
          <w:szCs w:val="24"/>
        </w:rPr>
        <w:t>Supplemental data</w:t>
      </w:r>
    </w:p>
    <w:p w:rsidR="002D7DD3" w:rsidRPr="00F8749F" w:rsidRDefault="002D7DD3" w:rsidP="002D7DD3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F8749F">
        <w:rPr>
          <w:rFonts w:ascii="Times New Roman" w:eastAsia="MS Mincho" w:hAnsi="Times New Roman" w:cs="Times New Roman"/>
          <w:b/>
          <w:sz w:val="24"/>
          <w:szCs w:val="24"/>
        </w:rPr>
        <w:t>Intra</w:t>
      </w:r>
      <w:r w:rsidR="00F8749F">
        <w:rPr>
          <w:rFonts w:ascii="Times New Roman" w:eastAsia="MS Mincho" w:hAnsi="Times New Roman" w:cs="Times New Roman"/>
          <w:b/>
          <w:sz w:val="24"/>
          <w:szCs w:val="24"/>
        </w:rPr>
        <w:t>-</w:t>
      </w:r>
      <w:r w:rsidRPr="00F8749F">
        <w:rPr>
          <w:rFonts w:ascii="Times New Roman" w:eastAsia="MS Mincho" w:hAnsi="Times New Roman" w:cs="Times New Roman"/>
          <w:b/>
          <w:sz w:val="24"/>
          <w:szCs w:val="24"/>
        </w:rPr>
        <w:t xml:space="preserve"> and inter-observer variability</w:t>
      </w:r>
    </w:p>
    <w:p w:rsidR="002D7DD3" w:rsidRPr="00F8749F" w:rsidRDefault="002D7DD3" w:rsidP="002D7DD3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proofErr w:type="spellStart"/>
      <w:r w:rsidRPr="00F8749F">
        <w:rPr>
          <w:rFonts w:ascii="Times New Roman" w:eastAsia="MS Mincho" w:hAnsi="Times New Roman" w:cs="Times New Roman"/>
          <w:sz w:val="24"/>
          <w:szCs w:val="24"/>
        </w:rPr>
        <w:t>Intraclass</w:t>
      </w:r>
      <w:proofErr w:type="spellEnd"/>
      <w:r w:rsidRPr="00F8749F">
        <w:rPr>
          <w:rFonts w:ascii="Times New Roman" w:eastAsia="MS Mincho" w:hAnsi="Times New Roman" w:cs="Times New Roman"/>
          <w:sz w:val="24"/>
          <w:szCs w:val="24"/>
        </w:rPr>
        <w:t xml:space="preserve"> correlation coefficient for </w:t>
      </w:r>
      <w:proofErr w:type="spellStart"/>
      <w:r w:rsidRPr="00F8749F">
        <w:rPr>
          <w:rFonts w:ascii="Times New Roman" w:eastAsia="MS Mincho" w:hAnsi="Times New Roman" w:cs="Times New Roman"/>
          <w:sz w:val="24"/>
          <w:szCs w:val="24"/>
        </w:rPr>
        <w:t>intraobserver</w:t>
      </w:r>
      <w:proofErr w:type="spellEnd"/>
      <w:r w:rsidRPr="00F8749F">
        <w:rPr>
          <w:rFonts w:ascii="Times New Roman" w:eastAsia="MS Mincho" w:hAnsi="Times New Roman" w:cs="Times New Roman"/>
          <w:sz w:val="24"/>
          <w:szCs w:val="24"/>
        </w:rPr>
        <w:t xml:space="preserve"> agreement was 0.996, 0.988, 0.976, 0.995, 0.991 (for LVEDVI, LVESVI, LVEF, AAR, IS respectively) and for </w:t>
      </w:r>
      <w:proofErr w:type="spellStart"/>
      <w:r w:rsidRPr="00F8749F">
        <w:rPr>
          <w:rFonts w:ascii="Times New Roman" w:eastAsia="MS Mincho" w:hAnsi="Times New Roman" w:cs="Times New Roman"/>
          <w:sz w:val="24"/>
          <w:szCs w:val="24"/>
        </w:rPr>
        <w:t>interobserver</w:t>
      </w:r>
      <w:proofErr w:type="spellEnd"/>
      <w:r w:rsidRPr="00F8749F">
        <w:rPr>
          <w:rFonts w:ascii="Times New Roman" w:eastAsia="MS Mincho" w:hAnsi="Times New Roman" w:cs="Times New Roman"/>
          <w:sz w:val="24"/>
          <w:szCs w:val="24"/>
        </w:rPr>
        <w:t xml:space="preserve"> 0.995, 0.996, 0.996, 0.976, 0.922 (for LVEDVI, LVESVI, LVEF, AAR, IS respectively).</w:t>
      </w:r>
    </w:p>
    <w:p w:rsidR="002D7DD3" w:rsidRPr="00F8749F" w:rsidRDefault="002D7DD3" w:rsidP="002D7DD3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2D7DD3" w:rsidRPr="00F8749F" w:rsidRDefault="002D7DD3" w:rsidP="002D7DD3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2D7DD3" w:rsidRPr="00F8749F" w:rsidRDefault="002D7DD3" w:rsidP="002D7DD3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2D7DD3" w:rsidRPr="00F8749F" w:rsidRDefault="002D7DD3" w:rsidP="002D7DD3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F8749F">
        <w:rPr>
          <w:rFonts w:ascii="Times New Roman" w:eastAsia="MS Mincho" w:hAnsi="Times New Roman" w:cs="Times New Roman"/>
          <w:b/>
          <w:sz w:val="24"/>
          <w:szCs w:val="24"/>
        </w:rPr>
        <w:t>Philips Sequence parameters</w:t>
      </w:r>
    </w:p>
    <w:p w:rsidR="00083C98" w:rsidRPr="00F8749F" w:rsidRDefault="002D7DD3" w:rsidP="00083C98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  <w:u w:val="single"/>
        </w:rPr>
      </w:pPr>
      <w:r w:rsidRPr="00F8749F">
        <w:rPr>
          <w:rFonts w:ascii="Times New Roman" w:eastAsia="MS Mincho" w:hAnsi="Times New Roman" w:cs="Times New Roman"/>
          <w:sz w:val="24"/>
          <w:szCs w:val="24"/>
          <w:u w:val="single"/>
        </w:rPr>
        <w:t xml:space="preserve">Philips </w:t>
      </w:r>
      <w:proofErr w:type="spellStart"/>
      <w:r w:rsidRPr="00F8749F">
        <w:rPr>
          <w:rFonts w:ascii="Times New Roman" w:eastAsia="MS Mincho" w:hAnsi="Times New Roman" w:cs="Times New Roman"/>
          <w:sz w:val="24"/>
          <w:szCs w:val="24"/>
          <w:u w:val="single"/>
        </w:rPr>
        <w:t>Intera</w:t>
      </w:r>
      <w:proofErr w:type="spellEnd"/>
      <w:r w:rsidRPr="00F8749F">
        <w:rPr>
          <w:rFonts w:ascii="Times New Roman" w:eastAsia="MS Mincho" w:hAnsi="Times New Roman" w:cs="Times New Roman"/>
          <w:sz w:val="24"/>
          <w:szCs w:val="24"/>
          <w:u w:val="single"/>
        </w:rPr>
        <w:t xml:space="preserve"> 1.5T scanner</w:t>
      </w:r>
    </w:p>
    <w:p w:rsidR="00083C98" w:rsidRPr="00F8749F" w:rsidRDefault="002D7DD3" w:rsidP="00083C98">
      <w:pPr>
        <w:spacing w:after="0" w:line="360" w:lineRule="auto"/>
        <w:rPr>
          <w:rFonts w:ascii="Times New Roman" w:eastAsia="MS Gothic" w:hAnsi="Times New Roman" w:cs="Times New Roman"/>
          <w:bCs/>
          <w:sz w:val="24"/>
          <w:szCs w:val="24"/>
          <w:vertAlign w:val="superscript"/>
        </w:rPr>
      </w:pPr>
      <w:r w:rsidRPr="00F8749F">
        <w:rPr>
          <w:rFonts w:ascii="Times New Roman" w:eastAsia="MS Mincho" w:hAnsi="Times New Roman" w:cs="Times New Roman"/>
          <w:i/>
          <w:sz w:val="24"/>
          <w:szCs w:val="24"/>
        </w:rPr>
        <w:t xml:space="preserve">T2w-STIR (area at risk): </w:t>
      </w:r>
      <w:r w:rsidRPr="00F8749F">
        <w:rPr>
          <w:rFonts w:ascii="Times New Roman" w:eastAsia="MS Gothic" w:hAnsi="Times New Roman" w:cs="Times New Roman"/>
          <w:bCs/>
          <w:sz w:val="24"/>
          <w:szCs w:val="24"/>
        </w:rPr>
        <w:t>10mm slice thickness, no gap, matrix 208-256</w:t>
      </w:r>
      <w:r w:rsidR="00C759EC" w:rsidRPr="00F8749F">
        <w:rPr>
          <w:rFonts w:ascii="Times New Roman" w:eastAsia="MS Gothic" w:hAnsi="Times New Roman" w:cs="Times New Roman"/>
          <w:bCs/>
          <w:sz w:val="24"/>
          <w:szCs w:val="24"/>
        </w:rPr>
        <w:t xml:space="preserve"> </w:t>
      </w:r>
      <w:r w:rsidRPr="00F8749F">
        <w:rPr>
          <w:rFonts w:ascii="Times New Roman" w:eastAsia="MS Gothic" w:hAnsi="Times New Roman" w:cs="Times New Roman"/>
          <w:bCs/>
          <w:sz w:val="24"/>
          <w:szCs w:val="24"/>
        </w:rPr>
        <w:t>x</w:t>
      </w:r>
      <w:r w:rsidR="00C759EC" w:rsidRPr="00F8749F">
        <w:rPr>
          <w:rFonts w:ascii="Times New Roman" w:eastAsia="MS Gothic" w:hAnsi="Times New Roman" w:cs="Times New Roman"/>
          <w:bCs/>
          <w:sz w:val="24"/>
          <w:szCs w:val="24"/>
        </w:rPr>
        <w:t xml:space="preserve"> </w:t>
      </w:r>
      <w:r w:rsidRPr="00F8749F">
        <w:rPr>
          <w:rFonts w:ascii="Times New Roman" w:eastAsia="MS Gothic" w:hAnsi="Times New Roman" w:cs="Times New Roman"/>
          <w:bCs/>
          <w:sz w:val="24"/>
          <w:szCs w:val="24"/>
        </w:rPr>
        <w:t>256, FOV ~300-360</w:t>
      </w:r>
      <w:r w:rsidR="00C759EC" w:rsidRPr="00F8749F">
        <w:rPr>
          <w:rFonts w:ascii="Times New Roman" w:eastAsia="MS Gothic" w:hAnsi="Times New Roman" w:cs="Times New Roman"/>
          <w:bCs/>
          <w:sz w:val="24"/>
          <w:szCs w:val="24"/>
        </w:rPr>
        <w:t xml:space="preserve"> </w:t>
      </w:r>
      <w:r w:rsidRPr="00F8749F">
        <w:rPr>
          <w:rFonts w:ascii="Times New Roman" w:eastAsia="MS Gothic" w:hAnsi="Times New Roman" w:cs="Times New Roman"/>
          <w:bCs/>
          <w:sz w:val="24"/>
          <w:szCs w:val="24"/>
        </w:rPr>
        <w:t>x</w:t>
      </w:r>
      <w:r w:rsidR="00C759EC" w:rsidRPr="00F8749F">
        <w:rPr>
          <w:rFonts w:ascii="Times New Roman" w:eastAsia="MS Gothic" w:hAnsi="Times New Roman" w:cs="Times New Roman"/>
          <w:bCs/>
          <w:sz w:val="24"/>
          <w:szCs w:val="24"/>
        </w:rPr>
        <w:t xml:space="preserve"> </w:t>
      </w:r>
      <w:r w:rsidRPr="00F8749F">
        <w:rPr>
          <w:rFonts w:ascii="Times New Roman" w:eastAsia="MS Gothic" w:hAnsi="Times New Roman" w:cs="Times New Roman"/>
          <w:bCs/>
          <w:sz w:val="24"/>
          <w:szCs w:val="24"/>
        </w:rPr>
        <w:t>360-420, echo train length (20-40), coil signal intensity correction on, TR 2.2s, TE 60ms, flip angle 90</w:t>
      </w:r>
      <w:r w:rsidRPr="00F8749F">
        <w:rPr>
          <w:rFonts w:ascii="Times New Roman" w:eastAsia="MS Gothic" w:hAnsi="Times New Roman" w:cs="Times New Roman"/>
          <w:bCs/>
          <w:sz w:val="24"/>
          <w:szCs w:val="24"/>
          <w:vertAlign w:val="superscript"/>
        </w:rPr>
        <w:t>o</w:t>
      </w:r>
    </w:p>
    <w:p w:rsidR="002D7DD3" w:rsidRPr="00F8749F" w:rsidRDefault="002D7DD3" w:rsidP="00083C98">
      <w:pPr>
        <w:spacing w:after="0" w:line="360" w:lineRule="auto"/>
        <w:rPr>
          <w:rFonts w:ascii="Times New Roman" w:eastAsia="MS Gothic" w:hAnsi="Times New Roman" w:cs="Times New Roman"/>
          <w:bCs/>
          <w:sz w:val="24"/>
          <w:szCs w:val="24"/>
        </w:rPr>
      </w:pPr>
      <w:r w:rsidRPr="00F8749F">
        <w:rPr>
          <w:rFonts w:ascii="Times New Roman" w:eastAsia="MS Mincho" w:hAnsi="Times New Roman" w:cs="Times New Roman"/>
          <w:i/>
          <w:sz w:val="24"/>
          <w:szCs w:val="24"/>
        </w:rPr>
        <w:t xml:space="preserve">Late gadolinium enhancement: </w:t>
      </w:r>
      <w:r w:rsidRPr="00F8749F">
        <w:rPr>
          <w:rFonts w:ascii="Times New Roman" w:eastAsia="MS Gothic" w:hAnsi="Times New Roman" w:cs="Times New Roman"/>
          <w:bCs/>
          <w:sz w:val="24"/>
          <w:szCs w:val="24"/>
        </w:rPr>
        <w:t>8mm slice thickness, 2mm gap, matrix 208-256</w:t>
      </w:r>
      <w:r w:rsidR="00C759EC" w:rsidRPr="00F8749F">
        <w:rPr>
          <w:rFonts w:ascii="Times New Roman" w:eastAsia="MS Gothic" w:hAnsi="Times New Roman" w:cs="Times New Roman"/>
          <w:bCs/>
          <w:sz w:val="24"/>
          <w:szCs w:val="24"/>
        </w:rPr>
        <w:t xml:space="preserve"> </w:t>
      </w:r>
      <w:r w:rsidRPr="00F8749F">
        <w:rPr>
          <w:rFonts w:ascii="Times New Roman" w:eastAsia="MS Gothic" w:hAnsi="Times New Roman" w:cs="Times New Roman"/>
          <w:bCs/>
          <w:sz w:val="24"/>
          <w:szCs w:val="24"/>
        </w:rPr>
        <w:t>x</w:t>
      </w:r>
      <w:r w:rsidR="00C759EC" w:rsidRPr="00F8749F">
        <w:rPr>
          <w:rFonts w:ascii="Times New Roman" w:eastAsia="MS Gothic" w:hAnsi="Times New Roman" w:cs="Times New Roman"/>
          <w:bCs/>
          <w:sz w:val="24"/>
          <w:szCs w:val="24"/>
        </w:rPr>
        <w:t xml:space="preserve"> </w:t>
      </w:r>
      <w:r w:rsidRPr="00F8749F">
        <w:rPr>
          <w:rFonts w:ascii="Times New Roman" w:eastAsia="MS Gothic" w:hAnsi="Times New Roman" w:cs="Times New Roman"/>
          <w:bCs/>
          <w:sz w:val="24"/>
          <w:szCs w:val="24"/>
        </w:rPr>
        <w:t>256, FOV 300</w:t>
      </w:r>
      <w:r w:rsidR="00C759EC" w:rsidRPr="00F8749F">
        <w:rPr>
          <w:rFonts w:ascii="Times New Roman" w:eastAsia="MS Gothic" w:hAnsi="Times New Roman" w:cs="Times New Roman"/>
          <w:bCs/>
          <w:sz w:val="24"/>
          <w:szCs w:val="24"/>
        </w:rPr>
        <w:t xml:space="preserve"> </w:t>
      </w:r>
      <w:r w:rsidRPr="00F8749F">
        <w:rPr>
          <w:rFonts w:ascii="Times New Roman" w:eastAsia="MS Gothic" w:hAnsi="Times New Roman" w:cs="Times New Roman"/>
          <w:bCs/>
          <w:sz w:val="24"/>
          <w:szCs w:val="24"/>
        </w:rPr>
        <w:t>x</w:t>
      </w:r>
      <w:r w:rsidR="00C759EC" w:rsidRPr="00F8749F">
        <w:rPr>
          <w:rFonts w:ascii="Times New Roman" w:eastAsia="MS Gothic" w:hAnsi="Times New Roman" w:cs="Times New Roman"/>
          <w:bCs/>
          <w:sz w:val="24"/>
          <w:szCs w:val="24"/>
        </w:rPr>
        <w:t xml:space="preserve"> </w:t>
      </w:r>
      <w:r w:rsidRPr="00F8749F">
        <w:rPr>
          <w:rFonts w:ascii="Times New Roman" w:eastAsia="MS Gothic" w:hAnsi="Times New Roman" w:cs="Times New Roman"/>
          <w:bCs/>
          <w:sz w:val="24"/>
          <w:szCs w:val="24"/>
        </w:rPr>
        <w:t>400, TI 220-360ms (progressive optimization), TR 4.5ms, TE 1.8ms, flip angle 15</w:t>
      </w:r>
      <w:r w:rsidRPr="00F8749F">
        <w:rPr>
          <w:rFonts w:ascii="Times New Roman" w:eastAsia="MS Gothic" w:hAnsi="Times New Roman" w:cs="Times New Roman"/>
          <w:bCs/>
          <w:sz w:val="24"/>
          <w:szCs w:val="24"/>
          <w:vertAlign w:val="superscript"/>
        </w:rPr>
        <w:t>o</w:t>
      </w:r>
    </w:p>
    <w:p w:rsidR="002D7DD3" w:rsidRPr="00F8749F" w:rsidRDefault="002D7DD3" w:rsidP="002D7DD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F8749F">
        <w:rPr>
          <w:rFonts w:ascii="Times New Roman" w:eastAsia="MS Mincho" w:hAnsi="Times New Roman" w:cs="Times New Roman"/>
          <w:sz w:val="24"/>
          <w:szCs w:val="24"/>
        </w:rPr>
        <w:br w:type="page"/>
      </w:r>
    </w:p>
    <w:p w:rsidR="002D7DD3" w:rsidRPr="00F8749F" w:rsidRDefault="002D7DD3" w:rsidP="002D7DD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F8749F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Supplemental Table 1: Patients with 2 or more ‘acute’ MI: Infarct locations, size and relationship to additional non-IRA PCI</w:t>
      </w:r>
      <w:r w:rsidRPr="00F8749F">
        <w:rPr>
          <w:rFonts w:ascii="Times New Roman" w:eastAsia="MS Mincho" w:hAnsi="Times New Roman" w:cs="Times New Roman"/>
          <w:sz w:val="24"/>
          <w:szCs w:val="24"/>
        </w:rPr>
        <w:t>.</w:t>
      </w:r>
    </w:p>
    <w:p w:rsidR="002D7DD3" w:rsidRPr="00F8749F" w:rsidRDefault="002D7DD3" w:rsidP="002D7DD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Style w:val="TableGrid"/>
        <w:tblW w:w="1048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802"/>
        <w:gridCol w:w="944"/>
        <w:gridCol w:w="782"/>
        <w:gridCol w:w="650"/>
        <w:gridCol w:w="850"/>
        <w:gridCol w:w="837"/>
        <w:gridCol w:w="709"/>
        <w:gridCol w:w="708"/>
        <w:gridCol w:w="709"/>
        <w:gridCol w:w="1134"/>
        <w:gridCol w:w="1182"/>
        <w:gridCol w:w="1182"/>
      </w:tblGrid>
      <w:tr w:rsidR="002D7DD3" w:rsidRPr="00F8749F" w:rsidTr="0080704D">
        <w:tc>
          <w:tcPr>
            <w:tcW w:w="802" w:type="dxa"/>
            <w:shd w:val="clear" w:color="auto" w:fill="E6E6E6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ind w:left="-250" w:firstLine="142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 xml:space="preserve"> ID</w:t>
            </w:r>
          </w:p>
        </w:tc>
        <w:tc>
          <w:tcPr>
            <w:tcW w:w="944" w:type="dxa"/>
            <w:shd w:val="clear" w:color="auto" w:fill="E6E6E6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>No. of infarcts</w:t>
            </w:r>
          </w:p>
        </w:tc>
        <w:tc>
          <w:tcPr>
            <w:tcW w:w="782" w:type="dxa"/>
            <w:shd w:val="clear" w:color="auto" w:fill="E6E6E6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 xml:space="preserve">IRA </w:t>
            </w:r>
          </w:p>
        </w:tc>
        <w:tc>
          <w:tcPr>
            <w:tcW w:w="650" w:type="dxa"/>
            <w:shd w:val="clear" w:color="auto" w:fill="E6E6E6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>MI area</w:t>
            </w:r>
          </w:p>
        </w:tc>
        <w:tc>
          <w:tcPr>
            <w:tcW w:w="850" w:type="dxa"/>
            <w:shd w:val="clear" w:color="auto" w:fill="E6E6E6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>IRA IS % LV</w:t>
            </w:r>
          </w:p>
        </w:tc>
        <w:tc>
          <w:tcPr>
            <w:tcW w:w="837" w:type="dxa"/>
            <w:shd w:val="clear" w:color="auto" w:fill="E6E6E6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>MI 2</w:t>
            </w:r>
          </w:p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>Area</w:t>
            </w:r>
          </w:p>
        </w:tc>
        <w:tc>
          <w:tcPr>
            <w:tcW w:w="709" w:type="dxa"/>
            <w:shd w:val="clear" w:color="auto" w:fill="E6E6E6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>IS 2 % LV</w:t>
            </w:r>
          </w:p>
        </w:tc>
        <w:tc>
          <w:tcPr>
            <w:tcW w:w="708" w:type="dxa"/>
            <w:shd w:val="clear" w:color="auto" w:fill="E6E6E6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>IS 3 Area</w:t>
            </w:r>
          </w:p>
        </w:tc>
        <w:tc>
          <w:tcPr>
            <w:tcW w:w="709" w:type="dxa"/>
            <w:shd w:val="clear" w:color="auto" w:fill="E6E6E6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>IS 3 %LV</w:t>
            </w:r>
          </w:p>
        </w:tc>
        <w:tc>
          <w:tcPr>
            <w:tcW w:w="1134" w:type="dxa"/>
            <w:shd w:val="clear" w:color="auto" w:fill="E6E6E6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>CMR</w:t>
            </w:r>
          </w:p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>N-IRA</w:t>
            </w:r>
          </w:p>
        </w:tc>
        <w:tc>
          <w:tcPr>
            <w:tcW w:w="1182" w:type="dxa"/>
            <w:shd w:val="clear" w:color="auto" w:fill="E6E6E6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>Actual N-IRA PCI</w:t>
            </w:r>
          </w:p>
        </w:tc>
        <w:tc>
          <w:tcPr>
            <w:tcW w:w="1182" w:type="dxa"/>
            <w:shd w:val="clear" w:color="auto" w:fill="E6E6E6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 xml:space="preserve">Timing of </w:t>
            </w:r>
          </w:p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>N-IRA PCI</w:t>
            </w:r>
          </w:p>
        </w:tc>
      </w:tr>
      <w:tr w:rsidR="002D7DD3" w:rsidRPr="00F8749F" w:rsidTr="0080704D">
        <w:tc>
          <w:tcPr>
            <w:tcW w:w="9307" w:type="dxa"/>
            <w:gridSpan w:val="11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>Complete revascularization patients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511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19.09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pical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3.82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ndex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517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S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13.70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L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0.93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Diagonal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Diagonal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Staged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530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5.94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AS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0.06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Staged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540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9.34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L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.82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LCX 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  <w:r w:rsidRPr="00F8749F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F8749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highlight w:val="yellow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Staged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545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S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1.56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L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5.19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Staged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594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3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4.27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L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0.94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A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0.10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 +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 +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ndex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599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3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9.82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I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8.93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AS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0.98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 + 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 + 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ndex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612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42.20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I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4.37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ndex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665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4.13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I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4.35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RCA </w:t>
            </w:r>
            <w:r w:rsidRPr="00F8749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¶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highlight w:val="yellow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ndex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695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7.75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S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5.01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ndex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747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S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2.12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I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0.37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ndex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757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S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0.83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L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0.60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Staged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785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L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37.45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S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0.15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Staged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788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S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4.73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IL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.08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ndex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791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S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7.06*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IL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11.86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Staged</w:t>
            </w:r>
          </w:p>
        </w:tc>
      </w:tr>
      <w:tr w:rsidR="002D7DD3" w:rsidRPr="00F8749F" w:rsidTr="0080704D">
        <w:trPr>
          <w:trHeight w:val="63"/>
        </w:trPr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798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3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S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34.87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I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0.66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L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.03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 +LCX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 +LCX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Staged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808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S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49.30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L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.85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Staged</w:t>
            </w:r>
          </w:p>
        </w:tc>
      </w:tr>
      <w:tr w:rsidR="002D7DD3" w:rsidRPr="00F8749F" w:rsidTr="0080704D">
        <w:tc>
          <w:tcPr>
            <w:tcW w:w="9307" w:type="dxa"/>
            <w:gridSpan w:val="11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b/>
                <w:sz w:val="18"/>
                <w:lang w:val="en-US"/>
              </w:rPr>
              <w:t>IRA only PCI patients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661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S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10.56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I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0.11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709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CX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L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1.77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pical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.10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ndex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716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RCA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11.25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S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4.54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F8749F">
              <w:rPr>
                <w:rFonts w:ascii="Times New Roman" w:hAnsi="Times New Roman"/>
                <w:sz w:val="18"/>
                <w:lang w:val="en-US"/>
              </w:rPr>
              <w:t>Cx</w:t>
            </w:r>
            <w:proofErr w:type="spellEnd"/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Index</w:t>
            </w: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719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S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1.08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IL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4.40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X728</w:t>
            </w: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LAD</w:t>
            </w: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AS</w:t>
            </w: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24.86</w:t>
            </w: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 xml:space="preserve">I 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1.50</w:t>
            </w: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F8749F">
              <w:rPr>
                <w:rFonts w:ascii="Times New Roman" w:hAnsi="Times New Roman"/>
                <w:sz w:val="18"/>
                <w:lang w:val="en-US"/>
              </w:rPr>
              <w:t>--</w:t>
            </w: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2D7DD3" w:rsidRPr="00F8749F" w:rsidTr="0080704D">
        <w:tc>
          <w:tcPr>
            <w:tcW w:w="80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94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7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6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850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837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708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709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34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182" w:type="dxa"/>
          </w:tcPr>
          <w:p w:rsidR="002D7DD3" w:rsidRPr="00F8749F" w:rsidRDefault="002D7DD3" w:rsidP="002D7D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</w:tbl>
    <w:p w:rsidR="002D7DD3" w:rsidRPr="00F8749F" w:rsidRDefault="002D7DD3" w:rsidP="002D7DD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MS Mincho" w:hAnsi="Times New Roman" w:cs="Times New Roman"/>
          <w:i/>
          <w:sz w:val="20"/>
          <w:szCs w:val="20"/>
        </w:rPr>
      </w:pPr>
    </w:p>
    <w:p w:rsidR="002D7DD3" w:rsidRPr="00F8749F" w:rsidRDefault="002D7DD3" w:rsidP="002D7DD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MS Mincho" w:hAnsi="Times New Roman" w:cs="Times New Roman"/>
          <w:i/>
          <w:sz w:val="24"/>
          <w:szCs w:val="24"/>
        </w:rPr>
      </w:pPr>
      <w:r w:rsidRPr="00F8749F">
        <w:rPr>
          <w:rFonts w:ascii="Times New Roman" w:eastAsia="MS Mincho" w:hAnsi="Times New Roman" w:cs="Times New Roman"/>
          <w:i/>
          <w:sz w:val="24"/>
          <w:szCs w:val="24"/>
        </w:rPr>
        <w:t>Abbreviations: AL=Anterolateral; AS</w:t>
      </w:r>
      <w:r w:rsidR="00F8749F">
        <w:rPr>
          <w:rFonts w:ascii="Times New Roman" w:eastAsia="MS Mincho" w:hAnsi="Times New Roman" w:cs="Times New Roman"/>
          <w:i/>
          <w:sz w:val="24"/>
          <w:szCs w:val="24"/>
        </w:rPr>
        <w:t>=</w:t>
      </w:r>
      <w:proofErr w:type="spellStart"/>
      <w:r w:rsidRPr="00F8749F">
        <w:rPr>
          <w:rFonts w:ascii="Times New Roman" w:eastAsia="MS Mincho" w:hAnsi="Times New Roman" w:cs="Times New Roman"/>
          <w:i/>
          <w:sz w:val="24"/>
          <w:szCs w:val="24"/>
        </w:rPr>
        <w:t>Anteroseptal</w:t>
      </w:r>
      <w:proofErr w:type="spellEnd"/>
      <w:r w:rsidRPr="00F8749F">
        <w:rPr>
          <w:rFonts w:ascii="Times New Roman" w:eastAsia="MS Mincho" w:hAnsi="Times New Roman" w:cs="Times New Roman"/>
          <w:i/>
          <w:sz w:val="24"/>
          <w:szCs w:val="24"/>
        </w:rPr>
        <w:t xml:space="preserve">; I=inferior; IL= </w:t>
      </w:r>
      <w:proofErr w:type="spellStart"/>
      <w:r w:rsidRPr="00F8749F">
        <w:rPr>
          <w:rFonts w:ascii="Times New Roman" w:eastAsia="MS Mincho" w:hAnsi="Times New Roman" w:cs="Times New Roman"/>
          <w:i/>
          <w:sz w:val="24"/>
          <w:szCs w:val="24"/>
        </w:rPr>
        <w:t>Inferolateral</w:t>
      </w:r>
      <w:proofErr w:type="spellEnd"/>
      <w:r w:rsidRPr="00F8749F">
        <w:rPr>
          <w:rFonts w:ascii="Times New Roman" w:eastAsia="MS Mincho" w:hAnsi="Times New Roman" w:cs="Times New Roman"/>
          <w:i/>
          <w:sz w:val="24"/>
          <w:szCs w:val="24"/>
        </w:rPr>
        <w:t xml:space="preserve">; Timing of N-IRA PCI: Index-performed at same sitting as PPCI: Staged: deferred at operator’s discretion to delayed inpatient N-IRA PCI. </w:t>
      </w:r>
    </w:p>
    <w:p w:rsidR="002D7DD3" w:rsidRPr="00F8749F" w:rsidRDefault="002D7DD3" w:rsidP="002D7DD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MS Mincho" w:hAnsi="Times New Roman" w:cs="Times New Roman"/>
          <w:i/>
          <w:sz w:val="24"/>
          <w:szCs w:val="24"/>
        </w:rPr>
      </w:pPr>
      <w:r w:rsidRPr="00F8749F">
        <w:rPr>
          <w:rFonts w:ascii="Times New Roman" w:eastAsia="MS Mincho" w:hAnsi="Times New Roman" w:cs="Times New Roman"/>
          <w:b/>
          <w:i/>
          <w:color w:val="000000"/>
          <w:sz w:val="24"/>
          <w:szCs w:val="24"/>
          <w:vertAlign w:val="superscript"/>
        </w:rPr>
        <w:t xml:space="preserve">§ </w:t>
      </w:r>
      <w:r w:rsidRPr="00F8749F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 xml:space="preserve">LAD PCI crossed Diagonal; </w:t>
      </w:r>
      <w:r w:rsidRPr="00F8749F">
        <w:rPr>
          <w:rFonts w:ascii="Times New Roman" w:eastAsia="MS Mincho" w:hAnsi="Times New Roman" w:cs="Times New Roman"/>
          <w:i/>
          <w:color w:val="000000"/>
          <w:sz w:val="24"/>
          <w:szCs w:val="24"/>
          <w:vertAlign w:val="superscript"/>
        </w:rPr>
        <w:t xml:space="preserve">¶ </w:t>
      </w:r>
      <w:r w:rsidRPr="00F8749F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 xml:space="preserve">Co-dominant system. </w:t>
      </w:r>
    </w:p>
    <w:p w:rsidR="002D7DD3" w:rsidRPr="00F8749F" w:rsidRDefault="002D7DD3" w:rsidP="002D7DD3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2D7DD3" w:rsidRPr="00F8749F" w:rsidRDefault="002D7DD3" w:rsidP="002D7DD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F8749F">
        <w:rPr>
          <w:rFonts w:ascii="Times New Roman" w:eastAsia="MS Mincho" w:hAnsi="Times New Roman" w:cs="Times New Roman"/>
          <w:sz w:val="24"/>
          <w:szCs w:val="24"/>
        </w:rPr>
        <w:br w:type="page"/>
      </w:r>
    </w:p>
    <w:p w:rsidR="002D7DD3" w:rsidRPr="00F8749F" w:rsidRDefault="002D7DD3" w:rsidP="002D7DD3">
      <w:pPr>
        <w:spacing w:line="360" w:lineRule="auto"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F8749F">
        <w:rPr>
          <w:rFonts w:ascii="Times New Roman" w:eastAsia="MS Mincho" w:hAnsi="Times New Roman" w:cs="Times New Roman"/>
          <w:b/>
          <w:bCs/>
          <w:sz w:val="24"/>
          <w:szCs w:val="24"/>
        </w:rPr>
        <w:lastRenderedPageBreak/>
        <w:t>Supplemental Table 2: CMR data excluding patients with chronic infarcts on the acute scan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985"/>
        <w:gridCol w:w="1840"/>
        <w:gridCol w:w="853"/>
      </w:tblGrid>
      <w:tr w:rsidR="002D7DD3" w:rsidRPr="00F8749F" w:rsidTr="0080704D">
        <w:trPr>
          <w:trHeight w:val="467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D9D9D9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18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IRA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</w:tcPr>
          <w:p w:rsidR="002D7DD3" w:rsidRPr="00F8749F" w:rsidRDefault="002D7DD3" w:rsidP="002D7DD3">
            <w:pPr>
              <w:spacing w:after="0" w:line="360" w:lineRule="auto"/>
              <w:ind w:left="-43" w:right="-475" w:firstLine="43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    p</w:t>
            </w:r>
          </w:p>
        </w:tc>
      </w:tr>
      <w:tr w:rsidR="002D7DD3" w:rsidRPr="00F8749F" w:rsidTr="0080704D">
        <w:tc>
          <w:tcPr>
            <w:tcW w:w="3686" w:type="dxa"/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u w:val="single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  <w:u w:val="single"/>
              </w:rPr>
              <w:t>Acute CMR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n=93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n=99</w:t>
            </w:r>
          </w:p>
        </w:tc>
        <w:tc>
          <w:tcPr>
            <w:tcW w:w="853" w:type="dxa"/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2D7DD3" w:rsidRPr="00F8749F" w:rsidTr="0080704D">
        <w:tc>
          <w:tcPr>
            <w:tcW w:w="3686" w:type="dxa"/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Total IS (% LVM) </w:t>
            </w:r>
          </w:p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Median (IQ range)</w:t>
            </w:r>
          </w:p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Mean</w:t>
            </w:r>
            <w:r w:rsidRPr="00F8749F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12.5 (7.0-21.3)</w:t>
            </w:r>
          </w:p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[15.5</w:t>
            </w:r>
            <w:r w:rsidRPr="00F8749F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±12.3]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12.6 (4.8-22.0)</w:t>
            </w:r>
          </w:p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[15.7</w:t>
            </w:r>
            <w:r w:rsidRPr="00F8749F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±13.6]</w:t>
            </w:r>
          </w:p>
        </w:tc>
        <w:tc>
          <w:tcPr>
            <w:tcW w:w="853" w:type="dxa"/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0.48</w:t>
            </w:r>
          </w:p>
        </w:tc>
      </w:tr>
      <w:tr w:rsidR="002D7DD3" w:rsidRPr="00F8749F" w:rsidTr="0080704D">
        <w:tc>
          <w:tcPr>
            <w:tcW w:w="3686" w:type="dxa"/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Time from PPCI (days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3.0 (2.0-4.2)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2.8 (1.9-3.5)</w:t>
            </w:r>
          </w:p>
        </w:tc>
        <w:tc>
          <w:tcPr>
            <w:tcW w:w="853" w:type="dxa"/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0.19</w:t>
            </w:r>
          </w:p>
        </w:tc>
      </w:tr>
      <w:tr w:rsidR="002D7DD3" w:rsidRPr="00F8749F" w:rsidTr="0080704D">
        <w:tc>
          <w:tcPr>
            <w:tcW w:w="3686" w:type="dxa"/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Infarct on LGE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90 (96.8)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89 (89.9)</w:t>
            </w:r>
          </w:p>
        </w:tc>
        <w:tc>
          <w:tcPr>
            <w:tcW w:w="853" w:type="dxa"/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0.06</w:t>
            </w:r>
          </w:p>
        </w:tc>
      </w:tr>
      <w:tr w:rsidR="002D7DD3" w:rsidRPr="00F8749F" w:rsidTr="0080704D">
        <w:tc>
          <w:tcPr>
            <w:tcW w:w="3686" w:type="dxa"/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Patients with &gt;1 infarct (%)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17 (18.3)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853" w:type="dxa"/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2D7DD3" w:rsidRPr="00F8749F" w:rsidTr="0080704D">
        <w:tc>
          <w:tcPr>
            <w:tcW w:w="3686" w:type="dxa"/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IRA Infarct size (% LV Mass) </w:t>
            </w:r>
          </w:p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Median (IQ range)</w:t>
            </w:r>
          </w:p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Mean</w:t>
            </w:r>
            <w:r w:rsidRPr="00F8749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12.1 (7.0-20.6) </w:t>
            </w:r>
          </w:p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14.9</w:t>
            </w:r>
            <w:r w:rsidRPr="00F8749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12.0</w:t>
            </w:r>
          </w:p>
        </w:tc>
        <w:tc>
          <w:tcPr>
            <w:tcW w:w="1840" w:type="dxa"/>
            <w:tcBorders>
              <w:lef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12.4 (4.8-21.8)</w:t>
            </w:r>
          </w:p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15.6</w:t>
            </w:r>
            <w:r w:rsidRPr="00F8749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13.5</w:t>
            </w:r>
          </w:p>
        </w:tc>
        <w:tc>
          <w:tcPr>
            <w:tcW w:w="853" w:type="dxa"/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0.79</w:t>
            </w:r>
          </w:p>
        </w:tc>
      </w:tr>
      <w:tr w:rsidR="002D7DD3" w:rsidRPr="00F8749F" w:rsidTr="0080704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u w:val="single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  <w:u w:val="single"/>
              </w:rPr>
              <w:t>Follow-up CM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n=7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n=7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</w:tr>
      <w:tr w:rsidR="002D7DD3" w:rsidRPr="00F8749F" w:rsidTr="0080704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Time to CMR (month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9.4 (8.9-10.0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9.3 (9.0-10.0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0.70</w:t>
            </w:r>
          </w:p>
        </w:tc>
      </w:tr>
      <w:tr w:rsidR="002D7DD3" w:rsidRPr="00F8749F" w:rsidTr="0080704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Infarct on LGE (n</w:t>
            </w:r>
            <w:proofErr w:type="gramStart"/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,%</w:t>
            </w:r>
            <w:proofErr w:type="gramEnd"/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77/79 (97.5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67/76 (88.8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0.024</w:t>
            </w:r>
          </w:p>
        </w:tc>
      </w:tr>
      <w:tr w:rsidR="002D7DD3" w:rsidRPr="00F8749F" w:rsidTr="0080704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Patients with &gt;1 infarct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15/79 (19.0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5/76 (6.6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0.021</w:t>
            </w:r>
          </w:p>
        </w:tc>
      </w:tr>
      <w:tr w:rsidR="002D7DD3" w:rsidRPr="00F8749F" w:rsidTr="0080704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IS (% LVM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7.0 (3.0-13.5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7.4 (3.0-14.7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0.37</w:t>
            </w:r>
          </w:p>
        </w:tc>
      </w:tr>
      <w:tr w:rsidR="002D7DD3" w:rsidRPr="00F8749F" w:rsidTr="0080704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2D7DD3" w:rsidRPr="00F8749F" w:rsidTr="0080704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  <w:u w:val="single"/>
              </w:rPr>
              <w:t>Perfusion</w:t>
            </w: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n=7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n=7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2D7DD3" w:rsidRPr="00F8749F" w:rsidTr="0080704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Ischaemic</w:t>
            </w:r>
            <w:proofErr w:type="spellEnd"/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burden (%)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3.0±7.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3.7±9.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0.64</w:t>
            </w:r>
          </w:p>
        </w:tc>
      </w:tr>
      <w:tr w:rsidR="002D7DD3" w:rsidRPr="00F8749F" w:rsidTr="0080704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Ischaemia</w:t>
            </w:r>
            <w:proofErr w:type="spellEnd"/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present (%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15/77 (19.5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15/73 (20.5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0.87</w:t>
            </w:r>
          </w:p>
        </w:tc>
      </w:tr>
      <w:tr w:rsidR="002D7DD3" w:rsidRPr="00F8749F" w:rsidTr="0080704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Ischaemic</w:t>
            </w:r>
            <w:proofErr w:type="spellEnd"/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burden (%) in patients with </w:t>
            </w:r>
            <w:proofErr w:type="spellStart"/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ischaemi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14.4±11.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17.9±14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0.46</w:t>
            </w:r>
          </w:p>
        </w:tc>
      </w:tr>
      <w:tr w:rsidR="002D7DD3" w:rsidRPr="00F8749F" w:rsidTr="0080704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Ischemic burden &gt; 20%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5 (6.5%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5 (6.8%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7DD3" w:rsidRPr="00F8749F" w:rsidRDefault="002D7DD3" w:rsidP="002D7DD3">
            <w:pPr>
              <w:spacing w:after="0" w:line="360" w:lineRule="auto"/>
              <w:ind w:left="-43" w:firstLine="43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8749F">
              <w:rPr>
                <w:rFonts w:ascii="Times New Roman" w:eastAsia="MS Mincho" w:hAnsi="Times New Roman" w:cs="Times New Roman"/>
                <w:sz w:val="20"/>
                <w:szCs w:val="20"/>
              </w:rPr>
              <w:t>0.93</w:t>
            </w:r>
          </w:p>
        </w:tc>
      </w:tr>
    </w:tbl>
    <w:p w:rsidR="002D7DD3" w:rsidRPr="00F8749F" w:rsidRDefault="002D7DD3" w:rsidP="002D7DD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2D7DD3" w:rsidRPr="00F8749F" w:rsidRDefault="002D7DD3" w:rsidP="002D7DD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F8749F">
        <w:rPr>
          <w:rFonts w:ascii="Times New Roman" w:eastAsia="MS Mincho" w:hAnsi="Times New Roman" w:cs="Times New Roman"/>
          <w:sz w:val="24"/>
          <w:szCs w:val="24"/>
        </w:rPr>
        <w:t xml:space="preserve">Acute IS corrected (age, anterior MI, TIMI pre, TTR, sex, DM, AAR, </w:t>
      </w:r>
      <w:proofErr w:type="spellStart"/>
      <w:r w:rsidRPr="00F8749F">
        <w:rPr>
          <w:rFonts w:ascii="Times New Roman" w:eastAsia="MS Mincho" w:hAnsi="Times New Roman" w:cs="Times New Roman"/>
          <w:sz w:val="24"/>
          <w:szCs w:val="24"/>
        </w:rPr>
        <w:t>Rentrop</w:t>
      </w:r>
      <w:proofErr w:type="spellEnd"/>
      <w:r w:rsidRPr="00F8749F">
        <w:rPr>
          <w:rFonts w:ascii="Times New Roman" w:eastAsia="MS Mincho" w:hAnsi="Times New Roman" w:cs="Times New Roman"/>
          <w:sz w:val="24"/>
          <w:szCs w:val="24"/>
        </w:rPr>
        <w:t xml:space="preserve">) gives a p-value of </w:t>
      </w:r>
      <w:r w:rsidRPr="00F8749F">
        <w:rPr>
          <w:rFonts w:ascii="Times New Roman" w:eastAsia="MS Mincho" w:hAnsi="Times New Roman" w:cs="Times New Roman"/>
          <w:sz w:val="24"/>
          <w:szCs w:val="24"/>
          <w:u w:val="single"/>
        </w:rPr>
        <w:t>0.569</w:t>
      </w:r>
      <w:r w:rsidRPr="00F8749F">
        <w:rPr>
          <w:rFonts w:ascii="Times New Roman" w:eastAsia="MS Mincho" w:hAnsi="Times New Roman" w:cs="Times New Roman"/>
          <w:sz w:val="24"/>
          <w:szCs w:val="24"/>
        </w:rPr>
        <w:t xml:space="preserve"> comparing IRA vs. CR</w:t>
      </w:r>
    </w:p>
    <w:p w:rsidR="002D7DD3" w:rsidRPr="00F8749F" w:rsidRDefault="002D7DD3" w:rsidP="002D7DD3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FD4568" w:rsidRPr="00F8749F" w:rsidRDefault="00FD4568">
      <w:bookmarkStart w:id="0" w:name="_GoBack"/>
      <w:bookmarkEnd w:id="0"/>
    </w:p>
    <w:sectPr w:rsidR="00FD4568" w:rsidRPr="00F8749F" w:rsidSect="008E5C85">
      <w:footerReference w:type="even" r:id="rId8"/>
      <w:pgSz w:w="11900" w:h="16840"/>
      <w:pgMar w:top="1418" w:right="1418" w:bottom="1418" w:left="1418" w:header="720" w:footer="720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1759" w:rsidRDefault="00181759">
      <w:pPr>
        <w:spacing w:after="0" w:line="240" w:lineRule="auto"/>
      </w:pPr>
      <w:r>
        <w:separator/>
      </w:r>
    </w:p>
  </w:endnote>
  <w:endnote w:type="continuationSeparator" w:id="0">
    <w:p w:rsidR="00181759" w:rsidRDefault="001817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11A0" w:rsidRDefault="007B481C" w:rsidP="002A51B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11A0" w:rsidRDefault="009F23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1759" w:rsidRDefault="00181759">
      <w:pPr>
        <w:spacing w:after="0" w:line="240" w:lineRule="auto"/>
      </w:pPr>
      <w:r>
        <w:separator/>
      </w:r>
    </w:p>
  </w:footnote>
  <w:footnote w:type="continuationSeparator" w:id="0">
    <w:p w:rsidR="00181759" w:rsidRDefault="001817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713967"/>
    <w:multiLevelType w:val="hybridMultilevel"/>
    <w:tmpl w:val="AE825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DD3"/>
    <w:rsid w:val="000002D4"/>
    <w:rsid w:val="000009D1"/>
    <w:rsid w:val="00001758"/>
    <w:rsid w:val="00002DCB"/>
    <w:rsid w:val="00004712"/>
    <w:rsid w:val="00004D11"/>
    <w:rsid w:val="00007605"/>
    <w:rsid w:val="00007F4E"/>
    <w:rsid w:val="000128D9"/>
    <w:rsid w:val="00012D93"/>
    <w:rsid w:val="000141E0"/>
    <w:rsid w:val="000142B3"/>
    <w:rsid w:val="000152A3"/>
    <w:rsid w:val="00017532"/>
    <w:rsid w:val="000179E4"/>
    <w:rsid w:val="00021FA4"/>
    <w:rsid w:val="00022111"/>
    <w:rsid w:val="00023C4F"/>
    <w:rsid w:val="0002425B"/>
    <w:rsid w:val="0002474C"/>
    <w:rsid w:val="00024AAB"/>
    <w:rsid w:val="00024E3E"/>
    <w:rsid w:val="00026245"/>
    <w:rsid w:val="00031EAF"/>
    <w:rsid w:val="000326F9"/>
    <w:rsid w:val="00032DDC"/>
    <w:rsid w:val="0003301F"/>
    <w:rsid w:val="0003327E"/>
    <w:rsid w:val="0003337D"/>
    <w:rsid w:val="00033688"/>
    <w:rsid w:val="0003410C"/>
    <w:rsid w:val="00034613"/>
    <w:rsid w:val="00034D34"/>
    <w:rsid w:val="00034D5C"/>
    <w:rsid w:val="00036D2F"/>
    <w:rsid w:val="0003753E"/>
    <w:rsid w:val="0004009E"/>
    <w:rsid w:val="0004086B"/>
    <w:rsid w:val="00040A54"/>
    <w:rsid w:val="00040C13"/>
    <w:rsid w:val="00041A05"/>
    <w:rsid w:val="00042C8B"/>
    <w:rsid w:val="00043378"/>
    <w:rsid w:val="00043E4C"/>
    <w:rsid w:val="000442B8"/>
    <w:rsid w:val="000443F7"/>
    <w:rsid w:val="00044787"/>
    <w:rsid w:val="00045598"/>
    <w:rsid w:val="00045721"/>
    <w:rsid w:val="00045DB9"/>
    <w:rsid w:val="000460C3"/>
    <w:rsid w:val="00050DD6"/>
    <w:rsid w:val="00050E1F"/>
    <w:rsid w:val="00050E47"/>
    <w:rsid w:val="0005235A"/>
    <w:rsid w:val="00052700"/>
    <w:rsid w:val="000532E7"/>
    <w:rsid w:val="0005454D"/>
    <w:rsid w:val="00054BC9"/>
    <w:rsid w:val="000552C2"/>
    <w:rsid w:val="00055DA4"/>
    <w:rsid w:val="00056475"/>
    <w:rsid w:val="00057524"/>
    <w:rsid w:val="00060AE7"/>
    <w:rsid w:val="000620EC"/>
    <w:rsid w:val="00062202"/>
    <w:rsid w:val="000647C3"/>
    <w:rsid w:val="00064B0D"/>
    <w:rsid w:val="000652AB"/>
    <w:rsid w:val="0006552F"/>
    <w:rsid w:val="00066FFD"/>
    <w:rsid w:val="000670FA"/>
    <w:rsid w:val="00067E48"/>
    <w:rsid w:val="00067FF8"/>
    <w:rsid w:val="0007038B"/>
    <w:rsid w:val="00073033"/>
    <w:rsid w:val="00074140"/>
    <w:rsid w:val="00075048"/>
    <w:rsid w:val="00075220"/>
    <w:rsid w:val="0007753E"/>
    <w:rsid w:val="000801AE"/>
    <w:rsid w:val="00080496"/>
    <w:rsid w:val="0008073E"/>
    <w:rsid w:val="00080A21"/>
    <w:rsid w:val="00080FD8"/>
    <w:rsid w:val="000811D6"/>
    <w:rsid w:val="00081840"/>
    <w:rsid w:val="0008206B"/>
    <w:rsid w:val="00082D7B"/>
    <w:rsid w:val="00082F52"/>
    <w:rsid w:val="00083455"/>
    <w:rsid w:val="0008362F"/>
    <w:rsid w:val="00083C98"/>
    <w:rsid w:val="000840E3"/>
    <w:rsid w:val="00085173"/>
    <w:rsid w:val="00086FDA"/>
    <w:rsid w:val="00087C5F"/>
    <w:rsid w:val="000903B4"/>
    <w:rsid w:val="00091A30"/>
    <w:rsid w:val="00093373"/>
    <w:rsid w:val="00093504"/>
    <w:rsid w:val="0009351C"/>
    <w:rsid w:val="00094ED8"/>
    <w:rsid w:val="00095EDE"/>
    <w:rsid w:val="00096C87"/>
    <w:rsid w:val="00096EE1"/>
    <w:rsid w:val="000A101A"/>
    <w:rsid w:val="000A19E3"/>
    <w:rsid w:val="000A2F74"/>
    <w:rsid w:val="000A3423"/>
    <w:rsid w:val="000A3500"/>
    <w:rsid w:val="000A4790"/>
    <w:rsid w:val="000A550A"/>
    <w:rsid w:val="000A5E15"/>
    <w:rsid w:val="000A6498"/>
    <w:rsid w:val="000B0097"/>
    <w:rsid w:val="000B16AA"/>
    <w:rsid w:val="000B1BAB"/>
    <w:rsid w:val="000B2168"/>
    <w:rsid w:val="000B2391"/>
    <w:rsid w:val="000B2A8D"/>
    <w:rsid w:val="000B485F"/>
    <w:rsid w:val="000B59CB"/>
    <w:rsid w:val="000B5C13"/>
    <w:rsid w:val="000B78CF"/>
    <w:rsid w:val="000C02E9"/>
    <w:rsid w:val="000C1C8A"/>
    <w:rsid w:val="000C3502"/>
    <w:rsid w:val="000C3B08"/>
    <w:rsid w:val="000C3C6C"/>
    <w:rsid w:val="000C46AA"/>
    <w:rsid w:val="000C4FEC"/>
    <w:rsid w:val="000C6207"/>
    <w:rsid w:val="000C7796"/>
    <w:rsid w:val="000C7805"/>
    <w:rsid w:val="000C79DE"/>
    <w:rsid w:val="000D013C"/>
    <w:rsid w:val="000D0160"/>
    <w:rsid w:val="000D049D"/>
    <w:rsid w:val="000D0B39"/>
    <w:rsid w:val="000D0C8B"/>
    <w:rsid w:val="000D2178"/>
    <w:rsid w:val="000D2B59"/>
    <w:rsid w:val="000D2E2A"/>
    <w:rsid w:val="000D3454"/>
    <w:rsid w:val="000D6617"/>
    <w:rsid w:val="000D6696"/>
    <w:rsid w:val="000D76DF"/>
    <w:rsid w:val="000E0323"/>
    <w:rsid w:val="000E0BAA"/>
    <w:rsid w:val="000E2376"/>
    <w:rsid w:val="000E23B9"/>
    <w:rsid w:val="000E3E37"/>
    <w:rsid w:val="000E4288"/>
    <w:rsid w:val="000E4872"/>
    <w:rsid w:val="000E542A"/>
    <w:rsid w:val="000E5451"/>
    <w:rsid w:val="000E5AA8"/>
    <w:rsid w:val="000E64CB"/>
    <w:rsid w:val="000F1BF2"/>
    <w:rsid w:val="000F1EE7"/>
    <w:rsid w:val="000F324B"/>
    <w:rsid w:val="000F33F2"/>
    <w:rsid w:val="000F3A4D"/>
    <w:rsid w:val="000F5869"/>
    <w:rsid w:val="000F5DCC"/>
    <w:rsid w:val="000F726A"/>
    <w:rsid w:val="000F79F3"/>
    <w:rsid w:val="000F7B2F"/>
    <w:rsid w:val="000F7BDF"/>
    <w:rsid w:val="001015AD"/>
    <w:rsid w:val="001015F4"/>
    <w:rsid w:val="0010188B"/>
    <w:rsid w:val="00101ADF"/>
    <w:rsid w:val="001043EC"/>
    <w:rsid w:val="00105158"/>
    <w:rsid w:val="00105C72"/>
    <w:rsid w:val="0010691D"/>
    <w:rsid w:val="00106B8D"/>
    <w:rsid w:val="0011011A"/>
    <w:rsid w:val="001117BE"/>
    <w:rsid w:val="00111CD1"/>
    <w:rsid w:val="001128AE"/>
    <w:rsid w:val="00112C1B"/>
    <w:rsid w:val="00112D4D"/>
    <w:rsid w:val="00113D46"/>
    <w:rsid w:val="00113EFC"/>
    <w:rsid w:val="001144E1"/>
    <w:rsid w:val="00114C34"/>
    <w:rsid w:val="00116E90"/>
    <w:rsid w:val="00117973"/>
    <w:rsid w:val="00120028"/>
    <w:rsid w:val="00122606"/>
    <w:rsid w:val="0012389E"/>
    <w:rsid w:val="00123A5E"/>
    <w:rsid w:val="00124C2F"/>
    <w:rsid w:val="00124EA6"/>
    <w:rsid w:val="001262C9"/>
    <w:rsid w:val="00132535"/>
    <w:rsid w:val="001331A0"/>
    <w:rsid w:val="00133C79"/>
    <w:rsid w:val="001348FD"/>
    <w:rsid w:val="001358D7"/>
    <w:rsid w:val="00137ED1"/>
    <w:rsid w:val="00137FB0"/>
    <w:rsid w:val="00140016"/>
    <w:rsid w:val="001406DC"/>
    <w:rsid w:val="00140839"/>
    <w:rsid w:val="001417A0"/>
    <w:rsid w:val="001418F5"/>
    <w:rsid w:val="00141BD1"/>
    <w:rsid w:val="00141BDF"/>
    <w:rsid w:val="00142524"/>
    <w:rsid w:val="00143496"/>
    <w:rsid w:val="00143FDF"/>
    <w:rsid w:val="0014502D"/>
    <w:rsid w:val="001451D3"/>
    <w:rsid w:val="0014687D"/>
    <w:rsid w:val="00146EAD"/>
    <w:rsid w:val="00147011"/>
    <w:rsid w:val="0014710F"/>
    <w:rsid w:val="00147ADA"/>
    <w:rsid w:val="00147F93"/>
    <w:rsid w:val="001505A8"/>
    <w:rsid w:val="00150C85"/>
    <w:rsid w:val="001513E1"/>
    <w:rsid w:val="00151A2A"/>
    <w:rsid w:val="00151E53"/>
    <w:rsid w:val="0015261F"/>
    <w:rsid w:val="001526CF"/>
    <w:rsid w:val="001529BE"/>
    <w:rsid w:val="00152C82"/>
    <w:rsid w:val="00152EBF"/>
    <w:rsid w:val="00153EF0"/>
    <w:rsid w:val="001560C3"/>
    <w:rsid w:val="00156CA1"/>
    <w:rsid w:val="00156CC2"/>
    <w:rsid w:val="00160260"/>
    <w:rsid w:val="0016133C"/>
    <w:rsid w:val="001621D5"/>
    <w:rsid w:val="0016231E"/>
    <w:rsid w:val="001625FF"/>
    <w:rsid w:val="00162A82"/>
    <w:rsid w:val="00163435"/>
    <w:rsid w:val="00164309"/>
    <w:rsid w:val="001648FE"/>
    <w:rsid w:val="00165781"/>
    <w:rsid w:val="00166009"/>
    <w:rsid w:val="0016642D"/>
    <w:rsid w:val="00166A4E"/>
    <w:rsid w:val="001706CB"/>
    <w:rsid w:val="00170CE6"/>
    <w:rsid w:val="001713E3"/>
    <w:rsid w:val="00172624"/>
    <w:rsid w:val="00172629"/>
    <w:rsid w:val="001729F8"/>
    <w:rsid w:val="0017375E"/>
    <w:rsid w:val="001743C1"/>
    <w:rsid w:val="001744DD"/>
    <w:rsid w:val="00174F52"/>
    <w:rsid w:val="00174FA1"/>
    <w:rsid w:val="001752B1"/>
    <w:rsid w:val="001752E4"/>
    <w:rsid w:val="0017564E"/>
    <w:rsid w:val="00176092"/>
    <w:rsid w:val="001767FC"/>
    <w:rsid w:val="00177633"/>
    <w:rsid w:val="0017774C"/>
    <w:rsid w:val="00177FF3"/>
    <w:rsid w:val="00180284"/>
    <w:rsid w:val="001810DB"/>
    <w:rsid w:val="00181759"/>
    <w:rsid w:val="00181995"/>
    <w:rsid w:val="00184089"/>
    <w:rsid w:val="00184590"/>
    <w:rsid w:val="00184822"/>
    <w:rsid w:val="00184B08"/>
    <w:rsid w:val="001854B8"/>
    <w:rsid w:val="00186408"/>
    <w:rsid w:val="001867B3"/>
    <w:rsid w:val="00187EFC"/>
    <w:rsid w:val="001912D8"/>
    <w:rsid w:val="00191ADF"/>
    <w:rsid w:val="00192110"/>
    <w:rsid w:val="00192163"/>
    <w:rsid w:val="00195678"/>
    <w:rsid w:val="00195AE2"/>
    <w:rsid w:val="00195C09"/>
    <w:rsid w:val="001969E5"/>
    <w:rsid w:val="00196A78"/>
    <w:rsid w:val="00196B0A"/>
    <w:rsid w:val="00197B39"/>
    <w:rsid w:val="001A029D"/>
    <w:rsid w:val="001A0BC1"/>
    <w:rsid w:val="001A1BE2"/>
    <w:rsid w:val="001A1CEF"/>
    <w:rsid w:val="001A1D18"/>
    <w:rsid w:val="001A20E3"/>
    <w:rsid w:val="001A25DD"/>
    <w:rsid w:val="001A29F6"/>
    <w:rsid w:val="001A2B45"/>
    <w:rsid w:val="001A31EB"/>
    <w:rsid w:val="001A430E"/>
    <w:rsid w:val="001A4568"/>
    <w:rsid w:val="001A68A4"/>
    <w:rsid w:val="001A6938"/>
    <w:rsid w:val="001A71BE"/>
    <w:rsid w:val="001A752B"/>
    <w:rsid w:val="001B01D7"/>
    <w:rsid w:val="001B0636"/>
    <w:rsid w:val="001B15B3"/>
    <w:rsid w:val="001B1683"/>
    <w:rsid w:val="001B1E93"/>
    <w:rsid w:val="001B280B"/>
    <w:rsid w:val="001B2E9B"/>
    <w:rsid w:val="001B31EB"/>
    <w:rsid w:val="001B3C4A"/>
    <w:rsid w:val="001B49DA"/>
    <w:rsid w:val="001C0DB9"/>
    <w:rsid w:val="001C0DC7"/>
    <w:rsid w:val="001C22E5"/>
    <w:rsid w:val="001C25F3"/>
    <w:rsid w:val="001C2C48"/>
    <w:rsid w:val="001C2E31"/>
    <w:rsid w:val="001C42D3"/>
    <w:rsid w:val="001C4347"/>
    <w:rsid w:val="001C43ED"/>
    <w:rsid w:val="001C44F4"/>
    <w:rsid w:val="001C5A38"/>
    <w:rsid w:val="001C5F0B"/>
    <w:rsid w:val="001C6244"/>
    <w:rsid w:val="001C6532"/>
    <w:rsid w:val="001C68D3"/>
    <w:rsid w:val="001C6E61"/>
    <w:rsid w:val="001C7133"/>
    <w:rsid w:val="001C73E8"/>
    <w:rsid w:val="001D0531"/>
    <w:rsid w:val="001D10D7"/>
    <w:rsid w:val="001D17E8"/>
    <w:rsid w:val="001D2F7B"/>
    <w:rsid w:val="001D2FAA"/>
    <w:rsid w:val="001D3B5F"/>
    <w:rsid w:val="001D5231"/>
    <w:rsid w:val="001D553F"/>
    <w:rsid w:val="001D639E"/>
    <w:rsid w:val="001D7AC3"/>
    <w:rsid w:val="001D7DBE"/>
    <w:rsid w:val="001E22AF"/>
    <w:rsid w:val="001E255F"/>
    <w:rsid w:val="001E274C"/>
    <w:rsid w:val="001E3341"/>
    <w:rsid w:val="001E3931"/>
    <w:rsid w:val="001E3978"/>
    <w:rsid w:val="001E4A9B"/>
    <w:rsid w:val="001E5794"/>
    <w:rsid w:val="001E58AE"/>
    <w:rsid w:val="001E5928"/>
    <w:rsid w:val="001E5991"/>
    <w:rsid w:val="001E5B4E"/>
    <w:rsid w:val="001E6BBB"/>
    <w:rsid w:val="001E73B0"/>
    <w:rsid w:val="001F0320"/>
    <w:rsid w:val="001F0AD1"/>
    <w:rsid w:val="001F0C3E"/>
    <w:rsid w:val="001F18D6"/>
    <w:rsid w:val="001F3280"/>
    <w:rsid w:val="001F38CE"/>
    <w:rsid w:val="001F3F13"/>
    <w:rsid w:val="001F5988"/>
    <w:rsid w:val="001F6FF1"/>
    <w:rsid w:val="001F7AB0"/>
    <w:rsid w:val="00202BCD"/>
    <w:rsid w:val="002033DF"/>
    <w:rsid w:val="00205878"/>
    <w:rsid w:val="00205DBF"/>
    <w:rsid w:val="00206388"/>
    <w:rsid w:val="0020683D"/>
    <w:rsid w:val="00207B60"/>
    <w:rsid w:val="00207C65"/>
    <w:rsid w:val="00210C4E"/>
    <w:rsid w:val="00211AC7"/>
    <w:rsid w:val="00213994"/>
    <w:rsid w:val="0021408A"/>
    <w:rsid w:val="002159D7"/>
    <w:rsid w:val="00215DC0"/>
    <w:rsid w:val="00216683"/>
    <w:rsid w:val="00216AE0"/>
    <w:rsid w:val="00216BC1"/>
    <w:rsid w:val="0022092A"/>
    <w:rsid w:val="00220BE3"/>
    <w:rsid w:val="00221363"/>
    <w:rsid w:val="00221D28"/>
    <w:rsid w:val="00222933"/>
    <w:rsid w:val="00222C89"/>
    <w:rsid w:val="00222D4B"/>
    <w:rsid w:val="00222FF3"/>
    <w:rsid w:val="002232F9"/>
    <w:rsid w:val="00223BE0"/>
    <w:rsid w:val="00225AC1"/>
    <w:rsid w:val="00225BAB"/>
    <w:rsid w:val="00226184"/>
    <w:rsid w:val="00226F26"/>
    <w:rsid w:val="00227073"/>
    <w:rsid w:val="00227433"/>
    <w:rsid w:val="00232FE1"/>
    <w:rsid w:val="002333B6"/>
    <w:rsid w:val="00233AE7"/>
    <w:rsid w:val="002347C7"/>
    <w:rsid w:val="00235224"/>
    <w:rsid w:val="00235444"/>
    <w:rsid w:val="00235919"/>
    <w:rsid w:val="00235E97"/>
    <w:rsid w:val="00235F5A"/>
    <w:rsid w:val="00237DE2"/>
    <w:rsid w:val="00240C20"/>
    <w:rsid w:val="0024109B"/>
    <w:rsid w:val="00242444"/>
    <w:rsid w:val="00242E47"/>
    <w:rsid w:val="00243B35"/>
    <w:rsid w:val="00243B56"/>
    <w:rsid w:val="00244072"/>
    <w:rsid w:val="00245ADB"/>
    <w:rsid w:val="00245DA7"/>
    <w:rsid w:val="0024684D"/>
    <w:rsid w:val="00250BFF"/>
    <w:rsid w:val="00251631"/>
    <w:rsid w:val="00253D53"/>
    <w:rsid w:val="00254163"/>
    <w:rsid w:val="002548A2"/>
    <w:rsid w:val="00256661"/>
    <w:rsid w:val="00256E72"/>
    <w:rsid w:val="002570EE"/>
    <w:rsid w:val="0025746A"/>
    <w:rsid w:val="00260406"/>
    <w:rsid w:val="002608E8"/>
    <w:rsid w:val="00260DF2"/>
    <w:rsid w:val="0026126A"/>
    <w:rsid w:val="0026154F"/>
    <w:rsid w:val="00261747"/>
    <w:rsid w:val="00262ED7"/>
    <w:rsid w:val="00264658"/>
    <w:rsid w:val="002652DE"/>
    <w:rsid w:val="002659A6"/>
    <w:rsid w:val="00266FAE"/>
    <w:rsid w:val="002670BF"/>
    <w:rsid w:val="002700B7"/>
    <w:rsid w:val="0027047D"/>
    <w:rsid w:val="00271E61"/>
    <w:rsid w:val="00272413"/>
    <w:rsid w:val="0027249D"/>
    <w:rsid w:val="00272ABD"/>
    <w:rsid w:val="0027423B"/>
    <w:rsid w:val="00275988"/>
    <w:rsid w:val="00275D0F"/>
    <w:rsid w:val="00275DC5"/>
    <w:rsid w:val="00276B69"/>
    <w:rsid w:val="00281D41"/>
    <w:rsid w:val="0028429B"/>
    <w:rsid w:val="00286DB2"/>
    <w:rsid w:val="0028738E"/>
    <w:rsid w:val="00287E05"/>
    <w:rsid w:val="00287E1B"/>
    <w:rsid w:val="0029398B"/>
    <w:rsid w:val="00293A80"/>
    <w:rsid w:val="00293DF4"/>
    <w:rsid w:val="00294025"/>
    <w:rsid w:val="0029407E"/>
    <w:rsid w:val="00295489"/>
    <w:rsid w:val="00295B7D"/>
    <w:rsid w:val="00295F84"/>
    <w:rsid w:val="00296789"/>
    <w:rsid w:val="002A07A2"/>
    <w:rsid w:val="002A084C"/>
    <w:rsid w:val="002A1363"/>
    <w:rsid w:val="002A1621"/>
    <w:rsid w:val="002A1D2D"/>
    <w:rsid w:val="002A2F46"/>
    <w:rsid w:val="002A3741"/>
    <w:rsid w:val="002A5481"/>
    <w:rsid w:val="002A567E"/>
    <w:rsid w:val="002A5691"/>
    <w:rsid w:val="002A5B9F"/>
    <w:rsid w:val="002A63F4"/>
    <w:rsid w:val="002A6513"/>
    <w:rsid w:val="002B1ABB"/>
    <w:rsid w:val="002B2014"/>
    <w:rsid w:val="002B3DF8"/>
    <w:rsid w:val="002B5EF9"/>
    <w:rsid w:val="002B7869"/>
    <w:rsid w:val="002C01CF"/>
    <w:rsid w:val="002C1281"/>
    <w:rsid w:val="002C15F3"/>
    <w:rsid w:val="002C17E1"/>
    <w:rsid w:val="002C1C2B"/>
    <w:rsid w:val="002C2B96"/>
    <w:rsid w:val="002C2E37"/>
    <w:rsid w:val="002C348D"/>
    <w:rsid w:val="002C35A7"/>
    <w:rsid w:val="002C5041"/>
    <w:rsid w:val="002C7018"/>
    <w:rsid w:val="002C7443"/>
    <w:rsid w:val="002C7D91"/>
    <w:rsid w:val="002D2B9E"/>
    <w:rsid w:val="002D354C"/>
    <w:rsid w:val="002D3B87"/>
    <w:rsid w:val="002D3FB1"/>
    <w:rsid w:val="002D4334"/>
    <w:rsid w:val="002D54F2"/>
    <w:rsid w:val="002D5579"/>
    <w:rsid w:val="002D5CD2"/>
    <w:rsid w:val="002D748C"/>
    <w:rsid w:val="002D7DAE"/>
    <w:rsid w:val="002D7DD3"/>
    <w:rsid w:val="002E03D1"/>
    <w:rsid w:val="002E0951"/>
    <w:rsid w:val="002E15A9"/>
    <w:rsid w:val="002E1DB5"/>
    <w:rsid w:val="002E1DD7"/>
    <w:rsid w:val="002E2638"/>
    <w:rsid w:val="002E2C00"/>
    <w:rsid w:val="002E442D"/>
    <w:rsid w:val="002E51BB"/>
    <w:rsid w:val="002E67D5"/>
    <w:rsid w:val="002F1B76"/>
    <w:rsid w:val="002F2B35"/>
    <w:rsid w:val="002F2FF0"/>
    <w:rsid w:val="002F42F2"/>
    <w:rsid w:val="002F4B89"/>
    <w:rsid w:val="002F4E61"/>
    <w:rsid w:val="002F4E82"/>
    <w:rsid w:val="002F6CB5"/>
    <w:rsid w:val="002F6E5C"/>
    <w:rsid w:val="002F7D89"/>
    <w:rsid w:val="00301A78"/>
    <w:rsid w:val="00302EFD"/>
    <w:rsid w:val="00303A0E"/>
    <w:rsid w:val="003043B6"/>
    <w:rsid w:val="00304480"/>
    <w:rsid w:val="00305D1F"/>
    <w:rsid w:val="00306043"/>
    <w:rsid w:val="00306B3B"/>
    <w:rsid w:val="00307557"/>
    <w:rsid w:val="00307777"/>
    <w:rsid w:val="00310B2C"/>
    <w:rsid w:val="00310D52"/>
    <w:rsid w:val="00311F83"/>
    <w:rsid w:val="003126E1"/>
    <w:rsid w:val="00312F79"/>
    <w:rsid w:val="00313B87"/>
    <w:rsid w:val="003140B5"/>
    <w:rsid w:val="003143BB"/>
    <w:rsid w:val="00314CED"/>
    <w:rsid w:val="00314DEB"/>
    <w:rsid w:val="00315473"/>
    <w:rsid w:val="00317393"/>
    <w:rsid w:val="00320E70"/>
    <w:rsid w:val="00321D6B"/>
    <w:rsid w:val="003220C9"/>
    <w:rsid w:val="00322811"/>
    <w:rsid w:val="0032355C"/>
    <w:rsid w:val="00323DD7"/>
    <w:rsid w:val="003244A9"/>
    <w:rsid w:val="003250B0"/>
    <w:rsid w:val="00326184"/>
    <w:rsid w:val="003265AB"/>
    <w:rsid w:val="0032664F"/>
    <w:rsid w:val="00330CFB"/>
    <w:rsid w:val="00332458"/>
    <w:rsid w:val="003358D4"/>
    <w:rsid w:val="00335A91"/>
    <w:rsid w:val="003369D0"/>
    <w:rsid w:val="00343623"/>
    <w:rsid w:val="00343BEB"/>
    <w:rsid w:val="00343E8E"/>
    <w:rsid w:val="00344312"/>
    <w:rsid w:val="00344BB9"/>
    <w:rsid w:val="00344F0F"/>
    <w:rsid w:val="003450A5"/>
    <w:rsid w:val="0034632F"/>
    <w:rsid w:val="003464CF"/>
    <w:rsid w:val="00347B4F"/>
    <w:rsid w:val="003510A7"/>
    <w:rsid w:val="00351892"/>
    <w:rsid w:val="00352423"/>
    <w:rsid w:val="00354248"/>
    <w:rsid w:val="0035424B"/>
    <w:rsid w:val="003557C2"/>
    <w:rsid w:val="0035611E"/>
    <w:rsid w:val="00357B15"/>
    <w:rsid w:val="00360AC8"/>
    <w:rsid w:val="00360D51"/>
    <w:rsid w:val="00361DFD"/>
    <w:rsid w:val="00362E7F"/>
    <w:rsid w:val="003640F9"/>
    <w:rsid w:val="00364452"/>
    <w:rsid w:val="00364D14"/>
    <w:rsid w:val="00364F6F"/>
    <w:rsid w:val="00365086"/>
    <w:rsid w:val="003653B1"/>
    <w:rsid w:val="00365BFF"/>
    <w:rsid w:val="003661FF"/>
    <w:rsid w:val="003664D7"/>
    <w:rsid w:val="003665FE"/>
    <w:rsid w:val="00366887"/>
    <w:rsid w:val="003676EE"/>
    <w:rsid w:val="00371989"/>
    <w:rsid w:val="0037204D"/>
    <w:rsid w:val="003736D3"/>
    <w:rsid w:val="00375AB4"/>
    <w:rsid w:val="00377250"/>
    <w:rsid w:val="00377551"/>
    <w:rsid w:val="0037770D"/>
    <w:rsid w:val="00377A59"/>
    <w:rsid w:val="00380D2A"/>
    <w:rsid w:val="00380E04"/>
    <w:rsid w:val="003826C3"/>
    <w:rsid w:val="0038340D"/>
    <w:rsid w:val="003835E1"/>
    <w:rsid w:val="00385417"/>
    <w:rsid w:val="0038585D"/>
    <w:rsid w:val="00386B31"/>
    <w:rsid w:val="00386C00"/>
    <w:rsid w:val="00387131"/>
    <w:rsid w:val="00387A60"/>
    <w:rsid w:val="00387DEC"/>
    <w:rsid w:val="0039079D"/>
    <w:rsid w:val="00391CD7"/>
    <w:rsid w:val="00392863"/>
    <w:rsid w:val="00393D27"/>
    <w:rsid w:val="00394001"/>
    <w:rsid w:val="003942B0"/>
    <w:rsid w:val="00395E11"/>
    <w:rsid w:val="00395F55"/>
    <w:rsid w:val="00396CF8"/>
    <w:rsid w:val="00397D18"/>
    <w:rsid w:val="00397DA0"/>
    <w:rsid w:val="00397F3F"/>
    <w:rsid w:val="003A15AA"/>
    <w:rsid w:val="003A1BC5"/>
    <w:rsid w:val="003A1F98"/>
    <w:rsid w:val="003A2BA5"/>
    <w:rsid w:val="003A4CA7"/>
    <w:rsid w:val="003A4CBE"/>
    <w:rsid w:val="003A4E27"/>
    <w:rsid w:val="003A5DF3"/>
    <w:rsid w:val="003A6701"/>
    <w:rsid w:val="003A7A3D"/>
    <w:rsid w:val="003A7B88"/>
    <w:rsid w:val="003B0488"/>
    <w:rsid w:val="003B0F57"/>
    <w:rsid w:val="003B4795"/>
    <w:rsid w:val="003B5381"/>
    <w:rsid w:val="003B5C5C"/>
    <w:rsid w:val="003B725B"/>
    <w:rsid w:val="003B7CEA"/>
    <w:rsid w:val="003C0060"/>
    <w:rsid w:val="003C010F"/>
    <w:rsid w:val="003C04AE"/>
    <w:rsid w:val="003C05E9"/>
    <w:rsid w:val="003C2E07"/>
    <w:rsid w:val="003C2E22"/>
    <w:rsid w:val="003C3486"/>
    <w:rsid w:val="003C4072"/>
    <w:rsid w:val="003C47F8"/>
    <w:rsid w:val="003C4B5E"/>
    <w:rsid w:val="003C524A"/>
    <w:rsid w:val="003C58D5"/>
    <w:rsid w:val="003C5FCD"/>
    <w:rsid w:val="003C6264"/>
    <w:rsid w:val="003C693F"/>
    <w:rsid w:val="003C6EA6"/>
    <w:rsid w:val="003C6F65"/>
    <w:rsid w:val="003C724C"/>
    <w:rsid w:val="003C77AA"/>
    <w:rsid w:val="003C78EF"/>
    <w:rsid w:val="003D22F9"/>
    <w:rsid w:val="003D235D"/>
    <w:rsid w:val="003D24F2"/>
    <w:rsid w:val="003D2FDE"/>
    <w:rsid w:val="003D43A1"/>
    <w:rsid w:val="003D497E"/>
    <w:rsid w:val="003D4EA6"/>
    <w:rsid w:val="003D69FE"/>
    <w:rsid w:val="003D7E8C"/>
    <w:rsid w:val="003E02CD"/>
    <w:rsid w:val="003E0711"/>
    <w:rsid w:val="003E1E58"/>
    <w:rsid w:val="003E26F7"/>
    <w:rsid w:val="003E3569"/>
    <w:rsid w:val="003E44E2"/>
    <w:rsid w:val="003E5213"/>
    <w:rsid w:val="003E563F"/>
    <w:rsid w:val="003E713A"/>
    <w:rsid w:val="003E7EA9"/>
    <w:rsid w:val="003F247B"/>
    <w:rsid w:val="003F2A70"/>
    <w:rsid w:val="003F3AB9"/>
    <w:rsid w:val="003F4305"/>
    <w:rsid w:val="003F4A1E"/>
    <w:rsid w:val="003F4A44"/>
    <w:rsid w:val="003F558A"/>
    <w:rsid w:val="003F6A09"/>
    <w:rsid w:val="003F716B"/>
    <w:rsid w:val="00400919"/>
    <w:rsid w:val="0040140E"/>
    <w:rsid w:val="004024D9"/>
    <w:rsid w:val="0040378D"/>
    <w:rsid w:val="00404595"/>
    <w:rsid w:val="00404C2E"/>
    <w:rsid w:val="00404D8E"/>
    <w:rsid w:val="0040590B"/>
    <w:rsid w:val="004068EC"/>
    <w:rsid w:val="004107E8"/>
    <w:rsid w:val="004108CD"/>
    <w:rsid w:val="00411120"/>
    <w:rsid w:val="00411F86"/>
    <w:rsid w:val="004122B8"/>
    <w:rsid w:val="0041234F"/>
    <w:rsid w:val="00412795"/>
    <w:rsid w:val="00412958"/>
    <w:rsid w:val="00413F43"/>
    <w:rsid w:val="00414029"/>
    <w:rsid w:val="00414A0D"/>
    <w:rsid w:val="00414C30"/>
    <w:rsid w:val="00414F5B"/>
    <w:rsid w:val="004162F2"/>
    <w:rsid w:val="0041659A"/>
    <w:rsid w:val="00416E46"/>
    <w:rsid w:val="00417C2F"/>
    <w:rsid w:val="00417E06"/>
    <w:rsid w:val="0042174F"/>
    <w:rsid w:val="00421D70"/>
    <w:rsid w:val="00422300"/>
    <w:rsid w:val="0042261D"/>
    <w:rsid w:val="004228BF"/>
    <w:rsid w:val="00422ECE"/>
    <w:rsid w:val="00423732"/>
    <w:rsid w:val="00423FDC"/>
    <w:rsid w:val="00427297"/>
    <w:rsid w:val="00427ACB"/>
    <w:rsid w:val="00427BA0"/>
    <w:rsid w:val="00431BF8"/>
    <w:rsid w:val="004322D1"/>
    <w:rsid w:val="0043258B"/>
    <w:rsid w:val="00433E58"/>
    <w:rsid w:val="00433ECB"/>
    <w:rsid w:val="00434ABF"/>
    <w:rsid w:val="00434C55"/>
    <w:rsid w:val="00434D4A"/>
    <w:rsid w:val="00434E1B"/>
    <w:rsid w:val="0043559F"/>
    <w:rsid w:val="00436B11"/>
    <w:rsid w:val="004378AF"/>
    <w:rsid w:val="004378B3"/>
    <w:rsid w:val="00437B81"/>
    <w:rsid w:val="004401B7"/>
    <w:rsid w:val="004405E9"/>
    <w:rsid w:val="00440FC9"/>
    <w:rsid w:val="00441526"/>
    <w:rsid w:val="0044280B"/>
    <w:rsid w:val="00444F93"/>
    <w:rsid w:val="0044514E"/>
    <w:rsid w:val="004455C9"/>
    <w:rsid w:val="00446854"/>
    <w:rsid w:val="00447547"/>
    <w:rsid w:val="00451259"/>
    <w:rsid w:val="004513B8"/>
    <w:rsid w:val="00451B07"/>
    <w:rsid w:val="00452B9C"/>
    <w:rsid w:val="004530D5"/>
    <w:rsid w:val="004541B8"/>
    <w:rsid w:val="004547D0"/>
    <w:rsid w:val="00454E05"/>
    <w:rsid w:val="00455A8E"/>
    <w:rsid w:val="004563DE"/>
    <w:rsid w:val="0045644A"/>
    <w:rsid w:val="00457117"/>
    <w:rsid w:val="004622DC"/>
    <w:rsid w:val="004628DB"/>
    <w:rsid w:val="004630DE"/>
    <w:rsid w:val="00463222"/>
    <w:rsid w:val="0046329D"/>
    <w:rsid w:val="00463D15"/>
    <w:rsid w:val="00464F04"/>
    <w:rsid w:val="004660A3"/>
    <w:rsid w:val="00466A2C"/>
    <w:rsid w:val="00466E0B"/>
    <w:rsid w:val="00467CDB"/>
    <w:rsid w:val="00471B7C"/>
    <w:rsid w:val="00471E7A"/>
    <w:rsid w:val="00473954"/>
    <w:rsid w:val="00475018"/>
    <w:rsid w:val="004750A0"/>
    <w:rsid w:val="00475B98"/>
    <w:rsid w:val="00475ED0"/>
    <w:rsid w:val="00476700"/>
    <w:rsid w:val="0047694B"/>
    <w:rsid w:val="00477042"/>
    <w:rsid w:val="00481055"/>
    <w:rsid w:val="00481447"/>
    <w:rsid w:val="004818D7"/>
    <w:rsid w:val="004825EA"/>
    <w:rsid w:val="00482614"/>
    <w:rsid w:val="004831F6"/>
    <w:rsid w:val="00485229"/>
    <w:rsid w:val="00485483"/>
    <w:rsid w:val="0048597C"/>
    <w:rsid w:val="00485CB2"/>
    <w:rsid w:val="00486FD8"/>
    <w:rsid w:val="00487684"/>
    <w:rsid w:val="00491062"/>
    <w:rsid w:val="004913AC"/>
    <w:rsid w:val="004923E7"/>
    <w:rsid w:val="00492936"/>
    <w:rsid w:val="004932A1"/>
    <w:rsid w:val="00493902"/>
    <w:rsid w:val="0049513E"/>
    <w:rsid w:val="0049556F"/>
    <w:rsid w:val="004956A3"/>
    <w:rsid w:val="00495EBE"/>
    <w:rsid w:val="00496AC7"/>
    <w:rsid w:val="00496C86"/>
    <w:rsid w:val="00497DE8"/>
    <w:rsid w:val="004A0569"/>
    <w:rsid w:val="004A05FC"/>
    <w:rsid w:val="004A077B"/>
    <w:rsid w:val="004A14BD"/>
    <w:rsid w:val="004A1D83"/>
    <w:rsid w:val="004A2544"/>
    <w:rsid w:val="004A39D7"/>
    <w:rsid w:val="004A45A6"/>
    <w:rsid w:val="004A6181"/>
    <w:rsid w:val="004A6A34"/>
    <w:rsid w:val="004A6F9B"/>
    <w:rsid w:val="004B105F"/>
    <w:rsid w:val="004B1ADD"/>
    <w:rsid w:val="004B1C84"/>
    <w:rsid w:val="004B2492"/>
    <w:rsid w:val="004B2CE8"/>
    <w:rsid w:val="004B32D7"/>
    <w:rsid w:val="004B3D4B"/>
    <w:rsid w:val="004B454D"/>
    <w:rsid w:val="004B4EDE"/>
    <w:rsid w:val="004B5017"/>
    <w:rsid w:val="004B5D69"/>
    <w:rsid w:val="004B6597"/>
    <w:rsid w:val="004B716A"/>
    <w:rsid w:val="004B72F9"/>
    <w:rsid w:val="004C0820"/>
    <w:rsid w:val="004C0EBD"/>
    <w:rsid w:val="004C19D0"/>
    <w:rsid w:val="004C2CE2"/>
    <w:rsid w:val="004C2F7F"/>
    <w:rsid w:val="004C3BEB"/>
    <w:rsid w:val="004C3CF7"/>
    <w:rsid w:val="004C4266"/>
    <w:rsid w:val="004C46B5"/>
    <w:rsid w:val="004C4DBF"/>
    <w:rsid w:val="004C566A"/>
    <w:rsid w:val="004C5F29"/>
    <w:rsid w:val="004C5F69"/>
    <w:rsid w:val="004C6161"/>
    <w:rsid w:val="004C7548"/>
    <w:rsid w:val="004C7955"/>
    <w:rsid w:val="004C7A7F"/>
    <w:rsid w:val="004C7AFD"/>
    <w:rsid w:val="004D03F1"/>
    <w:rsid w:val="004D0EE7"/>
    <w:rsid w:val="004D1014"/>
    <w:rsid w:val="004D2D8E"/>
    <w:rsid w:val="004D34EC"/>
    <w:rsid w:val="004D3C53"/>
    <w:rsid w:val="004D4126"/>
    <w:rsid w:val="004D42B7"/>
    <w:rsid w:val="004D4DDD"/>
    <w:rsid w:val="004D53F6"/>
    <w:rsid w:val="004D5702"/>
    <w:rsid w:val="004D5D11"/>
    <w:rsid w:val="004D6029"/>
    <w:rsid w:val="004D69E2"/>
    <w:rsid w:val="004D71A0"/>
    <w:rsid w:val="004D73F7"/>
    <w:rsid w:val="004D7675"/>
    <w:rsid w:val="004E0408"/>
    <w:rsid w:val="004E05B3"/>
    <w:rsid w:val="004E06F1"/>
    <w:rsid w:val="004E1CF2"/>
    <w:rsid w:val="004E1E25"/>
    <w:rsid w:val="004E47E8"/>
    <w:rsid w:val="004E5542"/>
    <w:rsid w:val="004E56AF"/>
    <w:rsid w:val="004E7EDE"/>
    <w:rsid w:val="004F00B5"/>
    <w:rsid w:val="004F16A3"/>
    <w:rsid w:val="004F454B"/>
    <w:rsid w:val="004F4A87"/>
    <w:rsid w:val="004F5B94"/>
    <w:rsid w:val="004F662D"/>
    <w:rsid w:val="004F6BD4"/>
    <w:rsid w:val="004F7A34"/>
    <w:rsid w:val="005005AE"/>
    <w:rsid w:val="0050261C"/>
    <w:rsid w:val="00502E88"/>
    <w:rsid w:val="005035CA"/>
    <w:rsid w:val="00503828"/>
    <w:rsid w:val="00503910"/>
    <w:rsid w:val="005043AF"/>
    <w:rsid w:val="005043B2"/>
    <w:rsid w:val="00504423"/>
    <w:rsid w:val="00507D5F"/>
    <w:rsid w:val="0051085B"/>
    <w:rsid w:val="00510C1C"/>
    <w:rsid w:val="00510F85"/>
    <w:rsid w:val="0051208D"/>
    <w:rsid w:val="005132C3"/>
    <w:rsid w:val="0051433E"/>
    <w:rsid w:val="00515090"/>
    <w:rsid w:val="0051542B"/>
    <w:rsid w:val="00515EE4"/>
    <w:rsid w:val="005169B7"/>
    <w:rsid w:val="00517A2F"/>
    <w:rsid w:val="00517DCE"/>
    <w:rsid w:val="005204E6"/>
    <w:rsid w:val="005206A7"/>
    <w:rsid w:val="00521CB7"/>
    <w:rsid w:val="0052285D"/>
    <w:rsid w:val="00522CED"/>
    <w:rsid w:val="0052415E"/>
    <w:rsid w:val="0052439A"/>
    <w:rsid w:val="00524BA2"/>
    <w:rsid w:val="00524EB8"/>
    <w:rsid w:val="00525886"/>
    <w:rsid w:val="00525E3C"/>
    <w:rsid w:val="00526436"/>
    <w:rsid w:val="00526521"/>
    <w:rsid w:val="005270F7"/>
    <w:rsid w:val="005274B9"/>
    <w:rsid w:val="00527ED0"/>
    <w:rsid w:val="00531368"/>
    <w:rsid w:val="00533F3B"/>
    <w:rsid w:val="00534F8C"/>
    <w:rsid w:val="00535CDB"/>
    <w:rsid w:val="0053797C"/>
    <w:rsid w:val="005400E0"/>
    <w:rsid w:val="005411CA"/>
    <w:rsid w:val="00542A06"/>
    <w:rsid w:val="00542CDF"/>
    <w:rsid w:val="00543661"/>
    <w:rsid w:val="00543CAE"/>
    <w:rsid w:val="00543FAF"/>
    <w:rsid w:val="00544A60"/>
    <w:rsid w:val="0054500D"/>
    <w:rsid w:val="005461AF"/>
    <w:rsid w:val="0054631C"/>
    <w:rsid w:val="005475B0"/>
    <w:rsid w:val="0055029F"/>
    <w:rsid w:val="00550EA9"/>
    <w:rsid w:val="00550FD5"/>
    <w:rsid w:val="00551625"/>
    <w:rsid w:val="00551D2B"/>
    <w:rsid w:val="00553194"/>
    <w:rsid w:val="005535FF"/>
    <w:rsid w:val="00553E5D"/>
    <w:rsid w:val="00554AAA"/>
    <w:rsid w:val="00555A8C"/>
    <w:rsid w:val="00556817"/>
    <w:rsid w:val="00556A74"/>
    <w:rsid w:val="0055758B"/>
    <w:rsid w:val="00557AB9"/>
    <w:rsid w:val="0056184D"/>
    <w:rsid w:val="00562BEF"/>
    <w:rsid w:val="00562C0A"/>
    <w:rsid w:val="00563521"/>
    <w:rsid w:val="005639D1"/>
    <w:rsid w:val="005641A7"/>
    <w:rsid w:val="00564562"/>
    <w:rsid w:val="005645EE"/>
    <w:rsid w:val="00564AC2"/>
    <w:rsid w:val="00565B10"/>
    <w:rsid w:val="00565FE1"/>
    <w:rsid w:val="00567545"/>
    <w:rsid w:val="0057068D"/>
    <w:rsid w:val="00570E02"/>
    <w:rsid w:val="00573251"/>
    <w:rsid w:val="005744B2"/>
    <w:rsid w:val="00574B67"/>
    <w:rsid w:val="00574E8C"/>
    <w:rsid w:val="005754EC"/>
    <w:rsid w:val="00580125"/>
    <w:rsid w:val="005803D1"/>
    <w:rsid w:val="00580BD0"/>
    <w:rsid w:val="00582301"/>
    <w:rsid w:val="005831C3"/>
    <w:rsid w:val="0058417C"/>
    <w:rsid w:val="00584EA1"/>
    <w:rsid w:val="0058513F"/>
    <w:rsid w:val="00585D10"/>
    <w:rsid w:val="00586AE4"/>
    <w:rsid w:val="0058724E"/>
    <w:rsid w:val="00587DFE"/>
    <w:rsid w:val="00590170"/>
    <w:rsid w:val="005904AE"/>
    <w:rsid w:val="005909BC"/>
    <w:rsid w:val="00590D3B"/>
    <w:rsid w:val="0059108A"/>
    <w:rsid w:val="00591370"/>
    <w:rsid w:val="005913E4"/>
    <w:rsid w:val="005924FA"/>
    <w:rsid w:val="00592BC4"/>
    <w:rsid w:val="00593790"/>
    <w:rsid w:val="00593D65"/>
    <w:rsid w:val="00594067"/>
    <w:rsid w:val="00594CC0"/>
    <w:rsid w:val="00594E28"/>
    <w:rsid w:val="0059539F"/>
    <w:rsid w:val="005957E8"/>
    <w:rsid w:val="00596673"/>
    <w:rsid w:val="00596FDC"/>
    <w:rsid w:val="005971F0"/>
    <w:rsid w:val="005A061D"/>
    <w:rsid w:val="005A1620"/>
    <w:rsid w:val="005A1A30"/>
    <w:rsid w:val="005A3360"/>
    <w:rsid w:val="005A3FF0"/>
    <w:rsid w:val="005A449E"/>
    <w:rsid w:val="005A567C"/>
    <w:rsid w:val="005A5F66"/>
    <w:rsid w:val="005A627C"/>
    <w:rsid w:val="005A6DBA"/>
    <w:rsid w:val="005A71B3"/>
    <w:rsid w:val="005A7532"/>
    <w:rsid w:val="005A7D08"/>
    <w:rsid w:val="005B0BBD"/>
    <w:rsid w:val="005B1717"/>
    <w:rsid w:val="005B19CA"/>
    <w:rsid w:val="005B26DD"/>
    <w:rsid w:val="005B279A"/>
    <w:rsid w:val="005B2E48"/>
    <w:rsid w:val="005B2E5C"/>
    <w:rsid w:val="005B3ED5"/>
    <w:rsid w:val="005B4699"/>
    <w:rsid w:val="005B4812"/>
    <w:rsid w:val="005B4A7A"/>
    <w:rsid w:val="005B5B77"/>
    <w:rsid w:val="005B7708"/>
    <w:rsid w:val="005B78E4"/>
    <w:rsid w:val="005B7D13"/>
    <w:rsid w:val="005C02C4"/>
    <w:rsid w:val="005C067A"/>
    <w:rsid w:val="005C0A2D"/>
    <w:rsid w:val="005C259D"/>
    <w:rsid w:val="005C364D"/>
    <w:rsid w:val="005C396E"/>
    <w:rsid w:val="005C422E"/>
    <w:rsid w:val="005C4829"/>
    <w:rsid w:val="005C4DE6"/>
    <w:rsid w:val="005C77E5"/>
    <w:rsid w:val="005C7E73"/>
    <w:rsid w:val="005D114A"/>
    <w:rsid w:val="005D1B99"/>
    <w:rsid w:val="005D2889"/>
    <w:rsid w:val="005D2D1D"/>
    <w:rsid w:val="005D381C"/>
    <w:rsid w:val="005D3CC9"/>
    <w:rsid w:val="005D5E7F"/>
    <w:rsid w:val="005D7A4D"/>
    <w:rsid w:val="005E0AAC"/>
    <w:rsid w:val="005E1442"/>
    <w:rsid w:val="005E1701"/>
    <w:rsid w:val="005E3E72"/>
    <w:rsid w:val="005F3B90"/>
    <w:rsid w:val="005F3F77"/>
    <w:rsid w:val="005F4E06"/>
    <w:rsid w:val="005F5713"/>
    <w:rsid w:val="005F75FE"/>
    <w:rsid w:val="005F79D6"/>
    <w:rsid w:val="006031C2"/>
    <w:rsid w:val="006040C3"/>
    <w:rsid w:val="006063AF"/>
    <w:rsid w:val="006065E7"/>
    <w:rsid w:val="00610D4E"/>
    <w:rsid w:val="00611E91"/>
    <w:rsid w:val="00614671"/>
    <w:rsid w:val="00614684"/>
    <w:rsid w:val="0061477B"/>
    <w:rsid w:val="00615E39"/>
    <w:rsid w:val="006161A7"/>
    <w:rsid w:val="00616F9F"/>
    <w:rsid w:val="00617775"/>
    <w:rsid w:val="00617F4F"/>
    <w:rsid w:val="00620458"/>
    <w:rsid w:val="00620ABC"/>
    <w:rsid w:val="00621B9A"/>
    <w:rsid w:val="00623155"/>
    <w:rsid w:val="006234D1"/>
    <w:rsid w:val="006235BE"/>
    <w:rsid w:val="006246AF"/>
    <w:rsid w:val="00625319"/>
    <w:rsid w:val="00625559"/>
    <w:rsid w:val="006263CF"/>
    <w:rsid w:val="0062679C"/>
    <w:rsid w:val="00626BE6"/>
    <w:rsid w:val="00631228"/>
    <w:rsid w:val="00631760"/>
    <w:rsid w:val="0063339F"/>
    <w:rsid w:val="00636297"/>
    <w:rsid w:val="00636CB5"/>
    <w:rsid w:val="006372DA"/>
    <w:rsid w:val="00637511"/>
    <w:rsid w:val="0063768A"/>
    <w:rsid w:val="0064060C"/>
    <w:rsid w:val="00640A97"/>
    <w:rsid w:val="00641651"/>
    <w:rsid w:val="00641C04"/>
    <w:rsid w:val="00644C2C"/>
    <w:rsid w:val="00644E20"/>
    <w:rsid w:val="00645750"/>
    <w:rsid w:val="00647017"/>
    <w:rsid w:val="00650456"/>
    <w:rsid w:val="00650D13"/>
    <w:rsid w:val="006512D0"/>
    <w:rsid w:val="0065445E"/>
    <w:rsid w:val="0065475C"/>
    <w:rsid w:val="00655F37"/>
    <w:rsid w:val="006561D8"/>
    <w:rsid w:val="00657E2B"/>
    <w:rsid w:val="006612C3"/>
    <w:rsid w:val="006617D1"/>
    <w:rsid w:val="006623E2"/>
    <w:rsid w:val="00662ADB"/>
    <w:rsid w:val="00662FE8"/>
    <w:rsid w:val="006640DE"/>
    <w:rsid w:val="00665102"/>
    <w:rsid w:val="006651E4"/>
    <w:rsid w:val="0066546B"/>
    <w:rsid w:val="00665A52"/>
    <w:rsid w:val="0066735C"/>
    <w:rsid w:val="00670895"/>
    <w:rsid w:val="00671D74"/>
    <w:rsid w:val="0067228C"/>
    <w:rsid w:val="00672B20"/>
    <w:rsid w:val="00672FBF"/>
    <w:rsid w:val="006753A9"/>
    <w:rsid w:val="006768CC"/>
    <w:rsid w:val="0067719F"/>
    <w:rsid w:val="006778E3"/>
    <w:rsid w:val="0068053D"/>
    <w:rsid w:val="00681492"/>
    <w:rsid w:val="0068161E"/>
    <w:rsid w:val="006822EF"/>
    <w:rsid w:val="0068295B"/>
    <w:rsid w:val="00682C12"/>
    <w:rsid w:val="00682FC0"/>
    <w:rsid w:val="006844C0"/>
    <w:rsid w:val="006849A4"/>
    <w:rsid w:val="0068510F"/>
    <w:rsid w:val="00690205"/>
    <w:rsid w:val="00690AF9"/>
    <w:rsid w:val="00690C4A"/>
    <w:rsid w:val="00691E88"/>
    <w:rsid w:val="006922A2"/>
    <w:rsid w:val="00693141"/>
    <w:rsid w:val="00694261"/>
    <w:rsid w:val="00694846"/>
    <w:rsid w:val="00694A10"/>
    <w:rsid w:val="00694C58"/>
    <w:rsid w:val="006964BE"/>
    <w:rsid w:val="00696D3C"/>
    <w:rsid w:val="006A152C"/>
    <w:rsid w:val="006A19FE"/>
    <w:rsid w:val="006A231E"/>
    <w:rsid w:val="006A2776"/>
    <w:rsid w:val="006A2E8F"/>
    <w:rsid w:val="006A305C"/>
    <w:rsid w:val="006A4D12"/>
    <w:rsid w:val="006A52CC"/>
    <w:rsid w:val="006A5710"/>
    <w:rsid w:val="006A57BC"/>
    <w:rsid w:val="006A676D"/>
    <w:rsid w:val="006A694D"/>
    <w:rsid w:val="006A7E22"/>
    <w:rsid w:val="006A7EC1"/>
    <w:rsid w:val="006B01F1"/>
    <w:rsid w:val="006B15B3"/>
    <w:rsid w:val="006B1E5B"/>
    <w:rsid w:val="006B1EFC"/>
    <w:rsid w:val="006B1FAE"/>
    <w:rsid w:val="006B22AF"/>
    <w:rsid w:val="006B2C82"/>
    <w:rsid w:val="006B3138"/>
    <w:rsid w:val="006B495D"/>
    <w:rsid w:val="006B4A03"/>
    <w:rsid w:val="006B67DA"/>
    <w:rsid w:val="006B79E7"/>
    <w:rsid w:val="006B7ABD"/>
    <w:rsid w:val="006C02F5"/>
    <w:rsid w:val="006C2383"/>
    <w:rsid w:val="006C31E9"/>
    <w:rsid w:val="006C3E97"/>
    <w:rsid w:val="006C4080"/>
    <w:rsid w:val="006C4537"/>
    <w:rsid w:val="006C53BA"/>
    <w:rsid w:val="006C5716"/>
    <w:rsid w:val="006C57CA"/>
    <w:rsid w:val="006C5E81"/>
    <w:rsid w:val="006C6B91"/>
    <w:rsid w:val="006D042A"/>
    <w:rsid w:val="006D04CF"/>
    <w:rsid w:val="006D10F1"/>
    <w:rsid w:val="006D2835"/>
    <w:rsid w:val="006D31EF"/>
    <w:rsid w:val="006D43FC"/>
    <w:rsid w:val="006D48CE"/>
    <w:rsid w:val="006D4E70"/>
    <w:rsid w:val="006D759B"/>
    <w:rsid w:val="006E035B"/>
    <w:rsid w:val="006E166F"/>
    <w:rsid w:val="006E301B"/>
    <w:rsid w:val="006E303E"/>
    <w:rsid w:val="006E3165"/>
    <w:rsid w:val="006E40DD"/>
    <w:rsid w:val="006E51DE"/>
    <w:rsid w:val="006E625C"/>
    <w:rsid w:val="006E6847"/>
    <w:rsid w:val="006E765E"/>
    <w:rsid w:val="006F1AE0"/>
    <w:rsid w:val="006F1FBA"/>
    <w:rsid w:val="006F2318"/>
    <w:rsid w:val="006F2358"/>
    <w:rsid w:val="006F3667"/>
    <w:rsid w:val="006F368F"/>
    <w:rsid w:val="006F3734"/>
    <w:rsid w:val="006F50F3"/>
    <w:rsid w:val="006F5A59"/>
    <w:rsid w:val="00700F4D"/>
    <w:rsid w:val="007017BB"/>
    <w:rsid w:val="00702874"/>
    <w:rsid w:val="00702ED6"/>
    <w:rsid w:val="007039A7"/>
    <w:rsid w:val="0070499E"/>
    <w:rsid w:val="00704F50"/>
    <w:rsid w:val="00705BF1"/>
    <w:rsid w:val="0070692E"/>
    <w:rsid w:val="00706DC4"/>
    <w:rsid w:val="00707342"/>
    <w:rsid w:val="007076DA"/>
    <w:rsid w:val="007078A5"/>
    <w:rsid w:val="00707DFD"/>
    <w:rsid w:val="00710069"/>
    <w:rsid w:val="00710364"/>
    <w:rsid w:val="00710520"/>
    <w:rsid w:val="00711514"/>
    <w:rsid w:val="00711760"/>
    <w:rsid w:val="0071212B"/>
    <w:rsid w:val="0071229A"/>
    <w:rsid w:val="007140A3"/>
    <w:rsid w:val="00715B96"/>
    <w:rsid w:val="007160B2"/>
    <w:rsid w:val="0071617C"/>
    <w:rsid w:val="007165AA"/>
    <w:rsid w:val="00716F78"/>
    <w:rsid w:val="007176F9"/>
    <w:rsid w:val="00717DE8"/>
    <w:rsid w:val="0072103C"/>
    <w:rsid w:val="00722731"/>
    <w:rsid w:val="00722E4E"/>
    <w:rsid w:val="00723279"/>
    <w:rsid w:val="0072340E"/>
    <w:rsid w:val="0072341E"/>
    <w:rsid w:val="007237EB"/>
    <w:rsid w:val="00723AC6"/>
    <w:rsid w:val="007242F3"/>
    <w:rsid w:val="00724645"/>
    <w:rsid w:val="00725362"/>
    <w:rsid w:val="00725747"/>
    <w:rsid w:val="00726719"/>
    <w:rsid w:val="00730947"/>
    <w:rsid w:val="0073111B"/>
    <w:rsid w:val="0073162E"/>
    <w:rsid w:val="0073186D"/>
    <w:rsid w:val="0073273B"/>
    <w:rsid w:val="00732CA1"/>
    <w:rsid w:val="007333CB"/>
    <w:rsid w:val="007346D9"/>
    <w:rsid w:val="00735ED9"/>
    <w:rsid w:val="00736739"/>
    <w:rsid w:val="00736E31"/>
    <w:rsid w:val="00740E81"/>
    <w:rsid w:val="00741208"/>
    <w:rsid w:val="00741569"/>
    <w:rsid w:val="00741FD5"/>
    <w:rsid w:val="00742DF0"/>
    <w:rsid w:val="00743229"/>
    <w:rsid w:val="007437E7"/>
    <w:rsid w:val="0074475F"/>
    <w:rsid w:val="00745AC3"/>
    <w:rsid w:val="00746008"/>
    <w:rsid w:val="007469DA"/>
    <w:rsid w:val="007478F6"/>
    <w:rsid w:val="00747C1E"/>
    <w:rsid w:val="00750195"/>
    <w:rsid w:val="007501F5"/>
    <w:rsid w:val="00750544"/>
    <w:rsid w:val="0075198B"/>
    <w:rsid w:val="007532F9"/>
    <w:rsid w:val="00754EEB"/>
    <w:rsid w:val="0075598E"/>
    <w:rsid w:val="00755B5B"/>
    <w:rsid w:val="007573A1"/>
    <w:rsid w:val="007604D0"/>
    <w:rsid w:val="007609E0"/>
    <w:rsid w:val="007618D1"/>
    <w:rsid w:val="00761AA6"/>
    <w:rsid w:val="00762C4E"/>
    <w:rsid w:val="00762EDC"/>
    <w:rsid w:val="007636A6"/>
    <w:rsid w:val="00763FA7"/>
    <w:rsid w:val="007642C8"/>
    <w:rsid w:val="00764BB2"/>
    <w:rsid w:val="007657DD"/>
    <w:rsid w:val="00767DA7"/>
    <w:rsid w:val="00770089"/>
    <w:rsid w:val="00771910"/>
    <w:rsid w:val="0077234C"/>
    <w:rsid w:val="00772D82"/>
    <w:rsid w:val="00772E59"/>
    <w:rsid w:val="00773560"/>
    <w:rsid w:val="007740EC"/>
    <w:rsid w:val="0077479C"/>
    <w:rsid w:val="00775274"/>
    <w:rsid w:val="00775536"/>
    <w:rsid w:val="007762BD"/>
    <w:rsid w:val="00776F6A"/>
    <w:rsid w:val="007775BF"/>
    <w:rsid w:val="0077762A"/>
    <w:rsid w:val="00777A04"/>
    <w:rsid w:val="00777CD3"/>
    <w:rsid w:val="00777DD1"/>
    <w:rsid w:val="007800D0"/>
    <w:rsid w:val="00780356"/>
    <w:rsid w:val="007823D2"/>
    <w:rsid w:val="00782626"/>
    <w:rsid w:val="00782712"/>
    <w:rsid w:val="00784E3E"/>
    <w:rsid w:val="0078510D"/>
    <w:rsid w:val="00787385"/>
    <w:rsid w:val="00787C05"/>
    <w:rsid w:val="00787E38"/>
    <w:rsid w:val="00791071"/>
    <w:rsid w:val="00792370"/>
    <w:rsid w:val="0079290A"/>
    <w:rsid w:val="00795043"/>
    <w:rsid w:val="0079538B"/>
    <w:rsid w:val="00795840"/>
    <w:rsid w:val="007959E8"/>
    <w:rsid w:val="00796C49"/>
    <w:rsid w:val="00796F50"/>
    <w:rsid w:val="0079793E"/>
    <w:rsid w:val="00797DE8"/>
    <w:rsid w:val="007A01F7"/>
    <w:rsid w:val="007A087B"/>
    <w:rsid w:val="007A222D"/>
    <w:rsid w:val="007A2262"/>
    <w:rsid w:val="007A260E"/>
    <w:rsid w:val="007A4837"/>
    <w:rsid w:val="007A5F78"/>
    <w:rsid w:val="007A6211"/>
    <w:rsid w:val="007A70CC"/>
    <w:rsid w:val="007A71BF"/>
    <w:rsid w:val="007A7845"/>
    <w:rsid w:val="007A795C"/>
    <w:rsid w:val="007A7DA4"/>
    <w:rsid w:val="007B139D"/>
    <w:rsid w:val="007B1CA2"/>
    <w:rsid w:val="007B330A"/>
    <w:rsid w:val="007B3490"/>
    <w:rsid w:val="007B3FED"/>
    <w:rsid w:val="007B4357"/>
    <w:rsid w:val="007B4494"/>
    <w:rsid w:val="007B481C"/>
    <w:rsid w:val="007B56C9"/>
    <w:rsid w:val="007B5D9E"/>
    <w:rsid w:val="007B6C50"/>
    <w:rsid w:val="007B6C73"/>
    <w:rsid w:val="007B7538"/>
    <w:rsid w:val="007C1205"/>
    <w:rsid w:val="007C1521"/>
    <w:rsid w:val="007C33F4"/>
    <w:rsid w:val="007C38AE"/>
    <w:rsid w:val="007C3FE7"/>
    <w:rsid w:val="007C5883"/>
    <w:rsid w:val="007D269C"/>
    <w:rsid w:val="007D31C8"/>
    <w:rsid w:val="007D3A3E"/>
    <w:rsid w:val="007D4013"/>
    <w:rsid w:val="007D4BEB"/>
    <w:rsid w:val="007D4DA4"/>
    <w:rsid w:val="007D4F0A"/>
    <w:rsid w:val="007D5FF2"/>
    <w:rsid w:val="007E0314"/>
    <w:rsid w:val="007E09B3"/>
    <w:rsid w:val="007E0A18"/>
    <w:rsid w:val="007E0C45"/>
    <w:rsid w:val="007E0E97"/>
    <w:rsid w:val="007E227B"/>
    <w:rsid w:val="007E27B8"/>
    <w:rsid w:val="007E2F98"/>
    <w:rsid w:val="007E3D60"/>
    <w:rsid w:val="007E3F3A"/>
    <w:rsid w:val="007E517A"/>
    <w:rsid w:val="007E59D6"/>
    <w:rsid w:val="007E7A2A"/>
    <w:rsid w:val="007E7BFA"/>
    <w:rsid w:val="007F01CC"/>
    <w:rsid w:val="007F0279"/>
    <w:rsid w:val="007F197D"/>
    <w:rsid w:val="007F2FAB"/>
    <w:rsid w:val="007F3DB9"/>
    <w:rsid w:val="007F67A1"/>
    <w:rsid w:val="007F6D49"/>
    <w:rsid w:val="007F77D4"/>
    <w:rsid w:val="007F7AA6"/>
    <w:rsid w:val="00800020"/>
    <w:rsid w:val="008011C6"/>
    <w:rsid w:val="00801513"/>
    <w:rsid w:val="00801681"/>
    <w:rsid w:val="008017A1"/>
    <w:rsid w:val="008040F2"/>
    <w:rsid w:val="00804462"/>
    <w:rsid w:val="00804943"/>
    <w:rsid w:val="00804BBC"/>
    <w:rsid w:val="00805D64"/>
    <w:rsid w:val="00810427"/>
    <w:rsid w:val="00810950"/>
    <w:rsid w:val="00810BC9"/>
    <w:rsid w:val="008115D7"/>
    <w:rsid w:val="00812499"/>
    <w:rsid w:val="00812683"/>
    <w:rsid w:val="008129A9"/>
    <w:rsid w:val="00813416"/>
    <w:rsid w:val="00813F3F"/>
    <w:rsid w:val="00814D26"/>
    <w:rsid w:val="00815ACA"/>
    <w:rsid w:val="00815FA4"/>
    <w:rsid w:val="0081650E"/>
    <w:rsid w:val="008175ED"/>
    <w:rsid w:val="00820BCE"/>
    <w:rsid w:val="00820E82"/>
    <w:rsid w:val="00822DEE"/>
    <w:rsid w:val="008236F0"/>
    <w:rsid w:val="0082414F"/>
    <w:rsid w:val="00824167"/>
    <w:rsid w:val="00825051"/>
    <w:rsid w:val="00830918"/>
    <w:rsid w:val="00831423"/>
    <w:rsid w:val="00832377"/>
    <w:rsid w:val="0083241F"/>
    <w:rsid w:val="00834220"/>
    <w:rsid w:val="00834261"/>
    <w:rsid w:val="008348FC"/>
    <w:rsid w:val="00834997"/>
    <w:rsid w:val="00835050"/>
    <w:rsid w:val="0083567B"/>
    <w:rsid w:val="00835B81"/>
    <w:rsid w:val="0083671C"/>
    <w:rsid w:val="00836B98"/>
    <w:rsid w:val="008371E0"/>
    <w:rsid w:val="0083752A"/>
    <w:rsid w:val="0084003D"/>
    <w:rsid w:val="008415EB"/>
    <w:rsid w:val="00841846"/>
    <w:rsid w:val="00841C09"/>
    <w:rsid w:val="00841C4E"/>
    <w:rsid w:val="00842072"/>
    <w:rsid w:val="00842265"/>
    <w:rsid w:val="00843A01"/>
    <w:rsid w:val="008443A3"/>
    <w:rsid w:val="008445D5"/>
    <w:rsid w:val="00844A4A"/>
    <w:rsid w:val="00844A67"/>
    <w:rsid w:val="00844CFB"/>
    <w:rsid w:val="00845A19"/>
    <w:rsid w:val="0084630E"/>
    <w:rsid w:val="00846786"/>
    <w:rsid w:val="00850559"/>
    <w:rsid w:val="00851AB9"/>
    <w:rsid w:val="0085278A"/>
    <w:rsid w:val="00852B6C"/>
    <w:rsid w:val="00854FFC"/>
    <w:rsid w:val="0085529B"/>
    <w:rsid w:val="0085564A"/>
    <w:rsid w:val="00855EE9"/>
    <w:rsid w:val="00856426"/>
    <w:rsid w:val="008572B3"/>
    <w:rsid w:val="008576ED"/>
    <w:rsid w:val="00857A1C"/>
    <w:rsid w:val="00860213"/>
    <w:rsid w:val="0086112B"/>
    <w:rsid w:val="008612D9"/>
    <w:rsid w:val="0086132B"/>
    <w:rsid w:val="0086164B"/>
    <w:rsid w:val="00861B18"/>
    <w:rsid w:val="0086258F"/>
    <w:rsid w:val="00863157"/>
    <w:rsid w:val="00863415"/>
    <w:rsid w:val="00863AF5"/>
    <w:rsid w:val="0086442E"/>
    <w:rsid w:val="0086457E"/>
    <w:rsid w:val="00864624"/>
    <w:rsid w:val="00864956"/>
    <w:rsid w:val="00865B42"/>
    <w:rsid w:val="00867216"/>
    <w:rsid w:val="008673D7"/>
    <w:rsid w:val="00867583"/>
    <w:rsid w:val="00871C43"/>
    <w:rsid w:val="008720CF"/>
    <w:rsid w:val="00872B6D"/>
    <w:rsid w:val="00874197"/>
    <w:rsid w:val="0087428A"/>
    <w:rsid w:val="00874904"/>
    <w:rsid w:val="00875096"/>
    <w:rsid w:val="00875D34"/>
    <w:rsid w:val="00876847"/>
    <w:rsid w:val="00876A4A"/>
    <w:rsid w:val="008777C0"/>
    <w:rsid w:val="008779E0"/>
    <w:rsid w:val="00877A44"/>
    <w:rsid w:val="008807A5"/>
    <w:rsid w:val="00880A7B"/>
    <w:rsid w:val="00880E6B"/>
    <w:rsid w:val="008820E4"/>
    <w:rsid w:val="0088391B"/>
    <w:rsid w:val="0088392D"/>
    <w:rsid w:val="00883B1F"/>
    <w:rsid w:val="00883CE5"/>
    <w:rsid w:val="0088402A"/>
    <w:rsid w:val="00884DD7"/>
    <w:rsid w:val="0088505D"/>
    <w:rsid w:val="00885E1F"/>
    <w:rsid w:val="00885F9F"/>
    <w:rsid w:val="0088614A"/>
    <w:rsid w:val="0089062A"/>
    <w:rsid w:val="00890643"/>
    <w:rsid w:val="00891025"/>
    <w:rsid w:val="00891E04"/>
    <w:rsid w:val="00892DB2"/>
    <w:rsid w:val="008933D5"/>
    <w:rsid w:val="008959B1"/>
    <w:rsid w:val="00896147"/>
    <w:rsid w:val="008968FB"/>
    <w:rsid w:val="008A0BD5"/>
    <w:rsid w:val="008A0FC8"/>
    <w:rsid w:val="008A1168"/>
    <w:rsid w:val="008A11E6"/>
    <w:rsid w:val="008A1742"/>
    <w:rsid w:val="008A2885"/>
    <w:rsid w:val="008A3793"/>
    <w:rsid w:val="008A3A79"/>
    <w:rsid w:val="008A58B2"/>
    <w:rsid w:val="008B058B"/>
    <w:rsid w:val="008B195E"/>
    <w:rsid w:val="008B3E21"/>
    <w:rsid w:val="008B446D"/>
    <w:rsid w:val="008B4541"/>
    <w:rsid w:val="008B507B"/>
    <w:rsid w:val="008B63C9"/>
    <w:rsid w:val="008B6671"/>
    <w:rsid w:val="008B67E1"/>
    <w:rsid w:val="008B6EA0"/>
    <w:rsid w:val="008C07A7"/>
    <w:rsid w:val="008C1DB8"/>
    <w:rsid w:val="008C2323"/>
    <w:rsid w:val="008C3E4C"/>
    <w:rsid w:val="008C4036"/>
    <w:rsid w:val="008C4198"/>
    <w:rsid w:val="008C4A64"/>
    <w:rsid w:val="008C6759"/>
    <w:rsid w:val="008C6C68"/>
    <w:rsid w:val="008C7AB9"/>
    <w:rsid w:val="008D0792"/>
    <w:rsid w:val="008D17F7"/>
    <w:rsid w:val="008D2D51"/>
    <w:rsid w:val="008D2F45"/>
    <w:rsid w:val="008D6A76"/>
    <w:rsid w:val="008D6CB4"/>
    <w:rsid w:val="008E0667"/>
    <w:rsid w:val="008E11C3"/>
    <w:rsid w:val="008E1DB8"/>
    <w:rsid w:val="008E2064"/>
    <w:rsid w:val="008E206E"/>
    <w:rsid w:val="008E2FB7"/>
    <w:rsid w:val="008E3457"/>
    <w:rsid w:val="008E3725"/>
    <w:rsid w:val="008E37A1"/>
    <w:rsid w:val="008E3AC6"/>
    <w:rsid w:val="008E42B2"/>
    <w:rsid w:val="008E4EC3"/>
    <w:rsid w:val="008E52E8"/>
    <w:rsid w:val="008E679D"/>
    <w:rsid w:val="008E6C81"/>
    <w:rsid w:val="008E79AB"/>
    <w:rsid w:val="008F0742"/>
    <w:rsid w:val="008F07C8"/>
    <w:rsid w:val="008F1370"/>
    <w:rsid w:val="008F1AA4"/>
    <w:rsid w:val="008F1D49"/>
    <w:rsid w:val="008F2260"/>
    <w:rsid w:val="008F324C"/>
    <w:rsid w:val="008F371F"/>
    <w:rsid w:val="008F3C6E"/>
    <w:rsid w:val="008F4354"/>
    <w:rsid w:val="008F4513"/>
    <w:rsid w:val="008F51E3"/>
    <w:rsid w:val="008F6B2B"/>
    <w:rsid w:val="008F70C9"/>
    <w:rsid w:val="008F7576"/>
    <w:rsid w:val="009009F8"/>
    <w:rsid w:val="009030BD"/>
    <w:rsid w:val="009032DA"/>
    <w:rsid w:val="00903382"/>
    <w:rsid w:val="009036D8"/>
    <w:rsid w:val="00904AAE"/>
    <w:rsid w:val="009065A3"/>
    <w:rsid w:val="00906828"/>
    <w:rsid w:val="00906C57"/>
    <w:rsid w:val="00906C65"/>
    <w:rsid w:val="0090759F"/>
    <w:rsid w:val="00907BF9"/>
    <w:rsid w:val="009101EF"/>
    <w:rsid w:val="00910B0C"/>
    <w:rsid w:val="0091163D"/>
    <w:rsid w:val="00911A42"/>
    <w:rsid w:val="009134BD"/>
    <w:rsid w:val="00914758"/>
    <w:rsid w:val="00914A72"/>
    <w:rsid w:val="009159AD"/>
    <w:rsid w:val="00915F0B"/>
    <w:rsid w:val="00916093"/>
    <w:rsid w:val="009163C2"/>
    <w:rsid w:val="00920928"/>
    <w:rsid w:val="009244BE"/>
    <w:rsid w:val="009258F6"/>
    <w:rsid w:val="009262F9"/>
    <w:rsid w:val="00927290"/>
    <w:rsid w:val="0092735B"/>
    <w:rsid w:val="00927816"/>
    <w:rsid w:val="00930ED7"/>
    <w:rsid w:val="009312AB"/>
    <w:rsid w:val="0093166A"/>
    <w:rsid w:val="00934C67"/>
    <w:rsid w:val="00935559"/>
    <w:rsid w:val="00936BB8"/>
    <w:rsid w:val="00937877"/>
    <w:rsid w:val="00937AA7"/>
    <w:rsid w:val="00940184"/>
    <w:rsid w:val="0094048B"/>
    <w:rsid w:val="00941226"/>
    <w:rsid w:val="0094145F"/>
    <w:rsid w:val="00941D5B"/>
    <w:rsid w:val="00942AD6"/>
    <w:rsid w:val="0094397F"/>
    <w:rsid w:val="00943AA9"/>
    <w:rsid w:val="00943F2D"/>
    <w:rsid w:val="00944DF7"/>
    <w:rsid w:val="00945995"/>
    <w:rsid w:val="00945AE7"/>
    <w:rsid w:val="00946D74"/>
    <w:rsid w:val="00946DA9"/>
    <w:rsid w:val="00947955"/>
    <w:rsid w:val="00947FE2"/>
    <w:rsid w:val="009505EE"/>
    <w:rsid w:val="009515C5"/>
    <w:rsid w:val="009516D9"/>
    <w:rsid w:val="00951DFC"/>
    <w:rsid w:val="00952121"/>
    <w:rsid w:val="00952140"/>
    <w:rsid w:val="00952973"/>
    <w:rsid w:val="00954204"/>
    <w:rsid w:val="009556B0"/>
    <w:rsid w:val="00955933"/>
    <w:rsid w:val="00955A7D"/>
    <w:rsid w:val="00955F19"/>
    <w:rsid w:val="009560E2"/>
    <w:rsid w:val="00956267"/>
    <w:rsid w:val="00956EF3"/>
    <w:rsid w:val="009572B2"/>
    <w:rsid w:val="00957E39"/>
    <w:rsid w:val="00957EFC"/>
    <w:rsid w:val="0096093B"/>
    <w:rsid w:val="009612AB"/>
    <w:rsid w:val="00963EA1"/>
    <w:rsid w:val="00964158"/>
    <w:rsid w:val="009646DD"/>
    <w:rsid w:val="009655BD"/>
    <w:rsid w:val="009660BE"/>
    <w:rsid w:val="0096781C"/>
    <w:rsid w:val="0097124E"/>
    <w:rsid w:val="009718E6"/>
    <w:rsid w:val="00971C13"/>
    <w:rsid w:val="00973A95"/>
    <w:rsid w:val="00974052"/>
    <w:rsid w:val="00974348"/>
    <w:rsid w:val="00974FC3"/>
    <w:rsid w:val="00975056"/>
    <w:rsid w:val="009754FC"/>
    <w:rsid w:val="0097568E"/>
    <w:rsid w:val="00975A57"/>
    <w:rsid w:val="00975DC3"/>
    <w:rsid w:val="00976AF3"/>
    <w:rsid w:val="00976FD6"/>
    <w:rsid w:val="00977689"/>
    <w:rsid w:val="00980CEE"/>
    <w:rsid w:val="009811CB"/>
    <w:rsid w:val="00981B60"/>
    <w:rsid w:val="00982C0E"/>
    <w:rsid w:val="0098376B"/>
    <w:rsid w:val="009839EA"/>
    <w:rsid w:val="00983A41"/>
    <w:rsid w:val="009848E6"/>
    <w:rsid w:val="00984E88"/>
    <w:rsid w:val="00985512"/>
    <w:rsid w:val="009858C2"/>
    <w:rsid w:val="0098637B"/>
    <w:rsid w:val="0098643E"/>
    <w:rsid w:val="00986C91"/>
    <w:rsid w:val="00986CC8"/>
    <w:rsid w:val="0098730B"/>
    <w:rsid w:val="00990443"/>
    <w:rsid w:val="00990C80"/>
    <w:rsid w:val="0099160E"/>
    <w:rsid w:val="0099242C"/>
    <w:rsid w:val="009927B1"/>
    <w:rsid w:val="009946CE"/>
    <w:rsid w:val="009949F5"/>
    <w:rsid w:val="00994AFB"/>
    <w:rsid w:val="0099528D"/>
    <w:rsid w:val="0099596F"/>
    <w:rsid w:val="00997EC5"/>
    <w:rsid w:val="009A1EF3"/>
    <w:rsid w:val="009A2DE6"/>
    <w:rsid w:val="009A46F9"/>
    <w:rsid w:val="009A4D9B"/>
    <w:rsid w:val="009A4DD1"/>
    <w:rsid w:val="009A559A"/>
    <w:rsid w:val="009A686D"/>
    <w:rsid w:val="009A7336"/>
    <w:rsid w:val="009A79CB"/>
    <w:rsid w:val="009A7C20"/>
    <w:rsid w:val="009B1059"/>
    <w:rsid w:val="009B3533"/>
    <w:rsid w:val="009B62CE"/>
    <w:rsid w:val="009B62D3"/>
    <w:rsid w:val="009B7E04"/>
    <w:rsid w:val="009C00B9"/>
    <w:rsid w:val="009C00EB"/>
    <w:rsid w:val="009C0B89"/>
    <w:rsid w:val="009C14D2"/>
    <w:rsid w:val="009C1607"/>
    <w:rsid w:val="009C17BA"/>
    <w:rsid w:val="009C181D"/>
    <w:rsid w:val="009C2625"/>
    <w:rsid w:val="009C38E3"/>
    <w:rsid w:val="009C3AF5"/>
    <w:rsid w:val="009C444D"/>
    <w:rsid w:val="009C5DF3"/>
    <w:rsid w:val="009C5E91"/>
    <w:rsid w:val="009C6295"/>
    <w:rsid w:val="009C6D8B"/>
    <w:rsid w:val="009C7124"/>
    <w:rsid w:val="009D0480"/>
    <w:rsid w:val="009D2315"/>
    <w:rsid w:val="009D3B8F"/>
    <w:rsid w:val="009D3CD4"/>
    <w:rsid w:val="009D5DE0"/>
    <w:rsid w:val="009D67D2"/>
    <w:rsid w:val="009D688C"/>
    <w:rsid w:val="009D6B4F"/>
    <w:rsid w:val="009D6C33"/>
    <w:rsid w:val="009E0316"/>
    <w:rsid w:val="009E1217"/>
    <w:rsid w:val="009E12E0"/>
    <w:rsid w:val="009E331C"/>
    <w:rsid w:val="009E3815"/>
    <w:rsid w:val="009E4352"/>
    <w:rsid w:val="009E4EE7"/>
    <w:rsid w:val="009E52B4"/>
    <w:rsid w:val="009E6D99"/>
    <w:rsid w:val="009F0490"/>
    <w:rsid w:val="009F23ED"/>
    <w:rsid w:val="009F2FBF"/>
    <w:rsid w:val="009F33B3"/>
    <w:rsid w:val="009F4112"/>
    <w:rsid w:val="009F44B8"/>
    <w:rsid w:val="009F494D"/>
    <w:rsid w:val="00A00362"/>
    <w:rsid w:val="00A01D11"/>
    <w:rsid w:val="00A020FA"/>
    <w:rsid w:val="00A023D7"/>
    <w:rsid w:val="00A0250E"/>
    <w:rsid w:val="00A031D7"/>
    <w:rsid w:val="00A039CD"/>
    <w:rsid w:val="00A0423D"/>
    <w:rsid w:val="00A04D39"/>
    <w:rsid w:val="00A04FDD"/>
    <w:rsid w:val="00A05498"/>
    <w:rsid w:val="00A06728"/>
    <w:rsid w:val="00A069F7"/>
    <w:rsid w:val="00A06C5C"/>
    <w:rsid w:val="00A07D14"/>
    <w:rsid w:val="00A11610"/>
    <w:rsid w:val="00A11C62"/>
    <w:rsid w:val="00A11CD3"/>
    <w:rsid w:val="00A11DF3"/>
    <w:rsid w:val="00A11F2D"/>
    <w:rsid w:val="00A15583"/>
    <w:rsid w:val="00A156AF"/>
    <w:rsid w:val="00A16AE4"/>
    <w:rsid w:val="00A173FB"/>
    <w:rsid w:val="00A175BC"/>
    <w:rsid w:val="00A17A08"/>
    <w:rsid w:val="00A17F89"/>
    <w:rsid w:val="00A22DA7"/>
    <w:rsid w:val="00A22E4E"/>
    <w:rsid w:val="00A24212"/>
    <w:rsid w:val="00A2421D"/>
    <w:rsid w:val="00A2426D"/>
    <w:rsid w:val="00A24F53"/>
    <w:rsid w:val="00A26654"/>
    <w:rsid w:val="00A268D7"/>
    <w:rsid w:val="00A26F0C"/>
    <w:rsid w:val="00A30A84"/>
    <w:rsid w:val="00A323E9"/>
    <w:rsid w:val="00A3296C"/>
    <w:rsid w:val="00A334D0"/>
    <w:rsid w:val="00A37644"/>
    <w:rsid w:val="00A37ABF"/>
    <w:rsid w:val="00A40A11"/>
    <w:rsid w:val="00A459C1"/>
    <w:rsid w:val="00A45F35"/>
    <w:rsid w:val="00A465FB"/>
    <w:rsid w:val="00A467B1"/>
    <w:rsid w:val="00A46CC7"/>
    <w:rsid w:val="00A51BCC"/>
    <w:rsid w:val="00A51FA9"/>
    <w:rsid w:val="00A52B7B"/>
    <w:rsid w:val="00A52D27"/>
    <w:rsid w:val="00A53F5C"/>
    <w:rsid w:val="00A55DD7"/>
    <w:rsid w:val="00A5633A"/>
    <w:rsid w:val="00A56E22"/>
    <w:rsid w:val="00A570C4"/>
    <w:rsid w:val="00A57311"/>
    <w:rsid w:val="00A57356"/>
    <w:rsid w:val="00A57EB1"/>
    <w:rsid w:val="00A602B3"/>
    <w:rsid w:val="00A61295"/>
    <w:rsid w:val="00A613FC"/>
    <w:rsid w:val="00A62378"/>
    <w:rsid w:val="00A62852"/>
    <w:rsid w:val="00A629AF"/>
    <w:rsid w:val="00A62DC9"/>
    <w:rsid w:val="00A64D1D"/>
    <w:rsid w:val="00A659C3"/>
    <w:rsid w:val="00A669D2"/>
    <w:rsid w:val="00A66A29"/>
    <w:rsid w:val="00A70344"/>
    <w:rsid w:val="00A7068F"/>
    <w:rsid w:val="00A70A8D"/>
    <w:rsid w:val="00A71424"/>
    <w:rsid w:val="00A715E6"/>
    <w:rsid w:val="00A746F9"/>
    <w:rsid w:val="00A74B9E"/>
    <w:rsid w:val="00A75DB3"/>
    <w:rsid w:val="00A761D7"/>
    <w:rsid w:val="00A77CAB"/>
    <w:rsid w:val="00A80C1C"/>
    <w:rsid w:val="00A81025"/>
    <w:rsid w:val="00A81406"/>
    <w:rsid w:val="00A819C8"/>
    <w:rsid w:val="00A81A02"/>
    <w:rsid w:val="00A82392"/>
    <w:rsid w:val="00A82E70"/>
    <w:rsid w:val="00A84D27"/>
    <w:rsid w:val="00A85C75"/>
    <w:rsid w:val="00A85CF1"/>
    <w:rsid w:val="00A86670"/>
    <w:rsid w:val="00A866F0"/>
    <w:rsid w:val="00A86D3A"/>
    <w:rsid w:val="00A90BE2"/>
    <w:rsid w:val="00A91053"/>
    <w:rsid w:val="00A91DCE"/>
    <w:rsid w:val="00A92BB1"/>
    <w:rsid w:val="00A9355D"/>
    <w:rsid w:val="00A94298"/>
    <w:rsid w:val="00A954A8"/>
    <w:rsid w:val="00A96BDB"/>
    <w:rsid w:val="00A9713F"/>
    <w:rsid w:val="00AA1A55"/>
    <w:rsid w:val="00AA244A"/>
    <w:rsid w:val="00AA2846"/>
    <w:rsid w:val="00AA2CF6"/>
    <w:rsid w:val="00AA3FB5"/>
    <w:rsid w:val="00AA4625"/>
    <w:rsid w:val="00AA5C3A"/>
    <w:rsid w:val="00AA6F89"/>
    <w:rsid w:val="00AA7D4C"/>
    <w:rsid w:val="00AB0F97"/>
    <w:rsid w:val="00AB258C"/>
    <w:rsid w:val="00AB2B12"/>
    <w:rsid w:val="00AB3499"/>
    <w:rsid w:val="00AB3954"/>
    <w:rsid w:val="00AB4728"/>
    <w:rsid w:val="00AB475E"/>
    <w:rsid w:val="00AB4AEA"/>
    <w:rsid w:val="00AB504C"/>
    <w:rsid w:val="00AB6755"/>
    <w:rsid w:val="00AB725C"/>
    <w:rsid w:val="00AB791F"/>
    <w:rsid w:val="00AC0ED1"/>
    <w:rsid w:val="00AC1471"/>
    <w:rsid w:val="00AC3955"/>
    <w:rsid w:val="00AC4B4C"/>
    <w:rsid w:val="00AC506C"/>
    <w:rsid w:val="00AC532A"/>
    <w:rsid w:val="00AC5AC4"/>
    <w:rsid w:val="00AC73D6"/>
    <w:rsid w:val="00AD09DB"/>
    <w:rsid w:val="00AD2883"/>
    <w:rsid w:val="00AD4871"/>
    <w:rsid w:val="00AD5496"/>
    <w:rsid w:val="00AD54C2"/>
    <w:rsid w:val="00AD5600"/>
    <w:rsid w:val="00AD5C00"/>
    <w:rsid w:val="00AD61B6"/>
    <w:rsid w:val="00AD641D"/>
    <w:rsid w:val="00AD691A"/>
    <w:rsid w:val="00AD7531"/>
    <w:rsid w:val="00AE048D"/>
    <w:rsid w:val="00AE0CA3"/>
    <w:rsid w:val="00AE7D96"/>
    <w:rsid w:val="00AF01EE"/>
    <w:rsid w:val="00AF052A"/>
    <w:rsid w:val="00AF09EE"/>
    <w:rsid w:val="00AF10A3"/>
    <w:rsid w:val="00AF1C83"/>
    <w:rsid w:val="00AF275D"/>
    <w:rsid w:val="00AF2979"/>
    <w:rsid w:val="00AF2A0D"/>
    <w:rsid w:val="00AF2CCD"/>
    <w:rsid w:val="00AF33CD"/>
    <w:rsid w:val="00AF33CE"/>
    <w:rsid w:val="00AF4E4C"/>
    <w:rsid w:val="00AF52A1"/>
    <w:rsid w:val="00AF6066"/>
    <w:rsid w:val="00AF7C5B"/>
    <w:rsid w:val="00B002C3"/>
    <w:rsid w:val="00B00924"/>
    <w:rsid w:val="00B00D9F"/>
    <w:rsid w:val="00B00DF0"/>
    <w:rsid w:val="00B017E7"/>
    <w:rsid w:val="00B01CF0"/>
    <w:rsid w:val="00B020E7"/>
    <w:rsid w:val="00B03308"/>
    <w:rsid w:val="00B039C7"/>
    <w:rsid w:val="00B04100"/>
    <w:rsid w:val="00B05435"/>
    <w:rsid w:val="00B05C6C"/>
    <w:rsid w:val="00B06C15"/>
    <w:rsid w:val="00B10309"/>
    <w:rsid w:val="00B11D30"/>
    <w:rsid w:val="00B12A8E"/>
    <w:rsid w:val="00B13957"/>
    <w:rsid w:val="00B14020"/>
    <w:rsid w:val="00B14390"/>
    <w:rsid w:val="00B14558"/>
    <w:rsid w:val="00B156C1"/>
    <w:rsid w:val="00B17070"/>
    <w:rsid w:val="00B17846"/>
    <w:rsid w:val="00B20965"/>
    <w:rsid w:val="00B21097"/>
    <w:rsid w:val="00B211D1"/>
    <w:rsid w:val="00B214BC"/>
    <w:rsid w:val="00B21709"/>
    <w:rsid w:val="00B22392"/>
    <w:rsid w:val="00B23023"/>
    <w:rsid w:val="00B24422"/>
    <w:rsid w:val="00B24BDB"/>
    <w:rsid w:val="00B27312"/>
    <w:rsid w:val="00B27E9E"/>
    <w:rsid w:val="00B33C97"/>
    <w:rsid w:val="00B33DA1"/>
    <w:rsid w:val="00B35340"/>
    <w:rsid w:val="00B3647D"/>
    <w:rsid w:val="00B36A1B"/>
    <w:rsid w:val="00B3790E"/>
    <w:rsid w:val="00B4104F"/>
    <w:rsid w:val="00B43143"/>
    <w:rsid w:val="00B43A25"/>
    <w:rsid w:val="00B47455"/>
    <w:rsid w:val="00B47F02"/>
    <w:rsid w:val="00B50BDE"/>
    <w:rsid w:val="00B51329"/>
    <w:rsid w:val="00B51E0D"/>
    <w:rsid w:val="00B520EB"/>
    <w:rsid w:val="00B525A5"/>
    <w:rsid w:val="00B52630"/>
    <w:rsid w:val="00B5286E"/>
    <w:rsid w:val="00B53FEB"/>
    <w:rsid w:val="00B54063"/>
    <w:rsid w:val="00B5449B"/>
    <w:rsid w:val="00B54751"/>
    <w:rsid w:val="00B557B5"/>
    <w:rsid w:val="00B56DDB"/>
    <w:rsid w:val="00B57C80"/>
    <w:rsid w:val="00B57CF1"/>
    <w:rsid w:val="00B6018F"/>
    <w:rsid w:val="00B6111A"/>
    <w:rsid w:val="00B6123E"/>
    <w:rsid w:val="00B6163B"/>
    <w:rsid w:val="00B62947"/>
    <w:rsid w:val="00B62BAF"/>
    <w:rsid w:val="00B64064"/>
    <w:rsid w:val="00B64CC1"/>
    <w:rsid w:val="00B657C3"/>
    <w:rsid w:val="00B6581D"/>
    <w:rsid w:val="00B65A7A"/>
    <w:rsid w:val="00B66BB7"/>
    <w:rsid w:val="00B67664"/>
    <w:rsid w:val="00B67D25"/>
    <w:rsid w:val="00B7143B"/>
    <w:rsid w:val="00B72529"/>
    <w:rsid w:val="00B726C5"/>
    <w:rsid w:val="00B72DAF"/>
    <w:rsid w:val="00B72F75"/>
    <w:rsid w:val="00B74D0C"/>
    <w:rsid w:val="00B76869"/>
    <w:rsid w:val="00B76E8B"/>
    <w:rsid w:val="00B7711D"/>
    <w:rsid w:val="00B802FD"/>
    <w:rsid w:val="00B80AC1"/>
    <w:rsid w:val="00B813E0"/>
    <w:rsid w:val="00B81706"/>
    <w:rsid w:val="00B829DE"/>
    <w:rsid w:val="00B82B5C"/>
    <w:rsid w:val="00B83CC3"/>
    <w:rsid w:val="00B83F21"/>
    <w:rsid w:val="00B840DB"/>
    <w:rsid w:val="00B841A7"/>
    <w:rsid w:val="00B844B3"/>
    <w:rsid w:val="00B84817"/>
    <w:rsid w:val="00B85FF6"/>
    <w:rsid w:val="00B861D4"/>
    <w:rsid w:val="00B86667"/>
    <w:rsid w:val="00B86A01"/>
    <w:rsid w:val="00B86E60"/>
    <w:rsid w:val="00B86F2A"/>
    <w:rsid w:val="00B871C8"/>
    <w:rsid w:val="00B90DDE"/>
    <w:rsid w:val="00B91D08"/>
    <w:rsid w:val="00B92B22"/>
    <w:rsid w:val="00B9364E"/>
    <w:rsid w:val="00B94B99"/>
    <w:rsid w:val="00B94DF4"/>
    <w:rsid w:val="00B97085"/>
    <w:rsid w:val="00B97176"/>
    <w:rsid w:val="00BA04DF"/>
    <w:rsid w:val="00BA1B9A"/>
    <w:rsid w:val="00BA25F7"/>
    <w:rsid w:val="00BA40EC"/>
    <w:rsid w:val="00BA5C5B"/>
    <w:rsid w:val="00BA6200"/>
    <w:rsid w:val="00BA6D4D"/>
    <w:rsid w:val="00BA78AA"/>
    <w:rsid w:val="00BA7C41"/>
    <w:rsid w:val="00BB136D"/>
    <w:rsid w:val="00BB1A82"/>
    <w:rsid w:val="00BB2593"/>
    <w:rsid w:val="00BB2A8D"/>
    <w:rsid w:val="00BB3DDD"/>
    <w:rsid w:val="00BB5511"/>
    <w:rsid w:val="00BB5C91"/>
    <w:rsid w:val="00BB6322"/>
    <w:rsid w:val="00BC05C7"/>
    <w:rsid w:val="00BC0E7C"/>
    <w:rsid w:val="00BC18A5"/>
    <w:rsid w:val="00BC1945"/>
    <w:rsid w:val="00BC20C6"/>
    <w:rsid w:val="00BC29F7"/>
    <w:rsid w:val="00BC4886"/>
    <w:rsid w:val="00BC48B9"/>
    <w:rsid w:val="00BC5154"/>
    <w:rsid w:val="00BC60CD"/>
    <w:rsid w:val="00BC641F"/>
    <w:rsid w:val="00BC7AE8"/>
    <w:rsid w:val="00BD26CD"/>
    <w:rsid w:val="00BD6150"/>
    <w:rsid w:val="00BD7BF4"/>
    <w:rsid w:val="00BE00F4"/>
    <w:rsid w:val="00BE0202"/>
    <w:rsid w:val="00BE048A"/>
    <w:rsid w:val="00BE0B4B"/>
    <w:rsid w:val="00BE1D39"/>
    <w:rsid w:val="00BE25BD"/>
    <w:rsid w:val="00BE283E"/>
    <w:rsid w:val="00BE3173"/>
    <w:rsid w:val="00BE41A2"/>
    <w:rsid w:val="00BE520A"/>
    <w:rsid w:val="00BE5240"/>
    <w:rsid w:val="00BE550D"/>
    <w:rsid w:val="00BE58DE"/>
    <w:rsid w:val="00BE5C4A"/>
    <w:rsid w:val="00BE637A"/>
    <w:rsid w:val="00BE64C1"/>
    <w:rsid w:val="00BE68D1"/>
    <w:rsid w:val="00BE7035"/>
    <w:rsid w:val="00BE7042"/>
    <w:rsid w:val="00BE7D4E"/>
    <w:rsid w:val="00BE7E02"/>
    <w:rsid w:val="00BF071D"/>
    <w:rsid w:val="00BF2657"/>
    <w:rsid w:val="00BF297A"/>
    <w:rsid w:val="00BF2A0A"/>
    <w:rsid w:val="00BF2B07"/>
    <w:rsid w:val="00BF2E14"/>
    <w:rsid w:val="00BF4533"/>
    <w:rsid w:val="00BF4673"/>
    <w:rsid w:val="00BF7EA6"/>
    <w:rsid w:val="00C01D3B"/>
    <w:rsid w:val="00C0221F"/>
    <w:rsid w:val="00C04C65"/>
    <w:rsid w:val="00C05A9F"/>
    <w:rsid w:val="00C062C9"/>
    <w:rsid w:val="00C071D8"/>
    <w:rsid w:val="00C076D2"/>
    <w:rsid w:val="00C077BD"/>
    <w:rsid w:val="00C07A4C"/>
    <w:rsid w:val="00C1011D"/>
    <w:rsid w:val="00C105CA"/>
    <w:rsid w:val="00C1280B"/>
    <w:rsid w:val="00C1366B"/>
    <w:rsid w:val="00C14D29"/>
    <w:rsid w:val="00C15186"/>
    <w:rsid w:val="00C16497"/>
    <w:rsid w:val="00C24160"/>
    <w:rsid w:val="00C249DC"/>
    <w:rsid w:val="00C24B41"/>
    <w:rsid w:val="00C252FA"/>
    <w:rsid w:val="00C2552B"/>
    <w:rsid w:val="00C25F16"/>
    <w:rsid w:val="00C26A28"/>
    <w:rsid w:val="00C2704F"/>
    <w:rsid w:val="00C277CF"/>
    <w:rsid w:val="00C325F5"/>
    <w:rsid w:val="00C34B8C"/>
    <w:rsid w:val="00C34B9C"/>
    <w:rsid w:val="00C3552A"/>
    <w:rsid w:val="00C35746"/>
    <w:rsid w:val="00C3581C"/>
    <w:rsid w:val="00C358E7"/>
    <w:rsid w:val="00C36A3F"/>
    <w:rsid w:val="00C36D45"/>
    <w:rsid w:val="00C418DF"/>
    <w:rsid w:val="00C419AC"/>
    <w:rsid w:val="00C42BD1"/>
    <w:rsid w:val="00C43A0D"/>
    <w:rsid w:val="00C43BDC"/>
    <w:rsid w:val="00C4457D"/>
    <w:rsid w:val="00C44992"/>
    <w:rsid w:val="00C44C1E"/>
    <w:rsid w:val="00C45035"/>
    <w:rsid w:val="00C45036"/>
    <w:rsid w:val="00C4550F"/>
    <w:rsid w:val="00C45AD4"/>
    <w:rsid w:val="00C46B2F"/>
    <w:rsid w:val="00C4770F"/>
    <w:rsid w:val="00C51610"/>
    <w:rsid w:val="00C51971"/>
    <w:rsid w:val="00C51BB4"/>
    <w:rsid w:val="00C52553"/>
    <w:rsid w:val="00C53456"/>
    <w:rsid w:val="00C53A10"/>
    <w:rsid w:val="00C540DE"/>
    <w:rsid w:val="00C550A7"/>
    <w:rsid w:val="00C557F9"/>
    <w:rsid w:val="00C56CA3"/>
    <w:rsid w:val="00C57E0D"/>
    <w:rsid w:val="00C60A6D"/>
    <w:rsid w:val="00C60BDC"/>
    <w:rsid w:val="00C610FC"/>
    <w:rsid w:val="00C6225D"/>
    <w:rsid w:val="00C64B75"/>
    <w:rsid w:val="00C65125"/>
    <w:rsid w:val="00C6531E"/>
    <w:rsid w:val="00C658EA"/>
    <w:rsid w:val="00C705B5"/>
    <w:rsid w:val="00C707B4"/>
    <w:rsid w:val="00C71ACD"/>
    <w:rsid w:val="00C72803"/>
    <w:rsid w:val="00C729B8"/>
    <w:rsid w:val="00C7395F"/>
    <w:rsid w:val="00C748B6"/>
    <w:rsid w:val="00C7505B"/>
    <w:rsid w:val="00C75692"/>
    <w:rsid w:val="00C75874"/>
    <w:rsid w:val="00C759EC"/>
    <w:rsid w:val="00C767F6"/>
    <w:rsid w:val="00C80C63"/>
    <w:rsid w:val="00C81859"/>
    <w:rsid w:val="00C81FC8"/>
    <w:rsid w:val="00C826F8"/>
    <w:rsid w:val="00C8273E"/>
    <w:rsid w:val="00C829D4"/>
    <w:rsid w:val="00C909F3"/>
    <w:rsid w:val="00C914AB"/>
    <w:rsid w:val="00C91A7F"/>
    <w:rsid w:val="00C91B74"/>
    <w:rsid w:val="00C9342C"/>
    <w:rsid w:val="00C94613"/>
    <w:rsid w:val="00C94946"/>
    <w:rsid w:val="00C9670C"/>
    <w:rsid w:val="00C96D16"/>
    <w:rsid w:val="00C96F3A"/>
    <w:rsid w:val="00C972A0"/>
    <w:rsid w:val="00CA2806"/>
    <w:rsid w:val="00CA2BFE"/>
    <w:rsid w:val="00CA3612"/>
    <w:rsid w:val="00CA379B"/>
    <w:rsid w:val="00CA37F4"/>
    <w:rsid w:val="00CA3A5D"/>
    <w:rsid w:val="00CA3BA0"/>
    <w:rsid w:val="00CA3F66"/>
    <w:rsid w:val="00CA55B5"/>
    <w:rsid w:val="00CA5645"/>
    <w:rsid w:val="00CA605A"/>
    <w:rsid w:val="00CB153A"/>
    <w:rsid w:val="00CB1769"/>
    <w:rsid w:val="00CB2444"/>
    <w:rsid w:val="00CB25F2"/>
    <w:rsid w:val="00CB28D5"/>
    <w:rsid w:val="00CB2E57"/>
    <w:rsid w:val="00CB366B"/>
    <w:rsid w:val="00CB3C05"/>
    <w:rsid w:val="00CB4A5E"/>
    <w:rsid w:val="00CB5476"/>
    <w:rsid w:val="00CB5752"/>
    <w:rsid w:val="00CB5BC2"/>
    <w:rsid w:val="00CB5D1A"/>
    <w:rsid w:val="00CB6DDA"/>
    <w:rsid w:val="00CB76C7"/>
    <w:rsid w:val="00CC0209"/>
    <w:rsid w:val="00CC1111"/>
    <w:rsid w:val="00CC1BB3"/>
    <w:rsid w:val="00CC1E74"/>
    <w:rsid w:val="00CC2116"/>
    <w:rsid w:val="00CC26B8"/>
    <w:rsid w:val="00CC48DC"/>
    <w:rsid w:val="00CC694E"/>
    <w:rsid w:val="00CD0F64"/>
    <w:rsid w:val="00CD11E9"/>
    <w:rsid w:val="00CD2662"/>
    <w:rsid w:val="00CD33ED"/>
    <w:rsid w:val="00CD34AA"/>
    <w:rsid w:val="00CD3CE0"/>
    <w:rsid w:val="00CD3F0B"/>
    <w:rsid w:val="00CD41C4"/>
    <w:rsid w:val="00CD45CE"/>
    <w:rsid w:val="00CD5678"/>
    <w:rsid w:val="00CD57DE"/>
    <w:rsid w:val="00CD5805"/>
    <w:rsid w:val="00CD7799"/>
    <w:rsid w:val="00CD7CBD"/>
    <w:rsid w:val="00CE0526"/>
    <w:rsid w:val="00CE0DEB"/>
    <w:rsid w:val="00CE15D5"/>
    <w:rsid w:val="00CE1A9E"/>
    <w:rsid w:val="00CE273F"/>
    <w:rsid w:val="00CE2BFD"/>
    <w:rsid w:val="00CE3C69"/>
    <w:rsid w:val="00CE4547"/>
    <w:rsid w:val="00CE57F8"/>
    <w:rsid w:val="00CE5E94"/>
    <w:rsid w:val="00CE65EF"/>
    <w:rsid w:val="00CE683E"/>
    <w:rsid w:val="00CF082E"/>
    <w:rsid w:val="00CF0944"/>
    <w:rsid w:val="00CF160E"/>
    <w:rsid w:val="00CF198E"/>
    <w:rsid w:val="00CF27B2"/>
    <w:rsid w:val="00CF2CBC"/>
    <w:rsid w:val="00CF3F1B"/>
    <w:rsid w:val="00CF42A2"/>
    <w:rsid w:val="00CF4725"/>
    <w:rsid w:val="00CF58C0"/>
    <w:rsid w:val="00CF65A8"/>
    <w:rsid w:val="00CF6D4E"/>
    <w:rsid w:val="00CF7600"/>
    <w:rsid w:val="00CF780C"/>
    <w:rsid w:val="00D004DF"/>
    <w:rsid w:val="00D004E7"/>
    <w:rsid w:val="00D008A4"/>
    <w:rsid w:val="00D01741"/>
    <w:rsid w:val="00D017DD"/>
    <w:rsid w:val="00D01C08"/>
    <w:rsid w:val="00D03C6C"/>
    <w:rsid w:val="00D03F4E"/>
    <w:rsid w:val="00D04F2E"/>
    <w:rsid w:val="00D0633B"/>
    <w:rsid w:val="00D063A2"/>
    <w:rsid w:val="00D10426"/>
    <w:rsid w:val="00D10B12"/>
    <w:rsid w:val="00D1185E"/>
    <w:rsid w:val="00D11FBB"/>
    <w:rsid w:val="00D121AD"/>
    <w:rsid w:val="00D129AA"/>
    <w:rsid w:val="00D131C3"/>
    <w:rsid w:val="00D13F40"/>
    <w:rsid w:val="00D13FCE"/>
    <w:rsid w:val="00D14315"/>
    <w:rsid w:val="00D15367"/>
    <w:rsid w:val="00D157DF"/>
    <w:rsid w:val="00D15A0F"/>
    <w:rsid w:val="00D15EC5"/>
    <w:rsid w:val="00D16813"/>
    <w:rsid w:val="00D1728A"/>
    <w:rsid w:val="00D20A8E"/>
    <w:rsid w:val="00D228F7"/>
    <w:rsid w:val="00D237A9"/>
    <w:rsid w:val="00D23D83"/>
    <w:rsid w:val="00D248CD"/>
    <w:rsid w:val="00D25EA3"/>
    <w:rsid w:val="00D26017"/>
    <w:rsid w:val="00D26F6B"/>
    <w:rsid w:val="00D30588"/>
    <w:rsid w:val="00D30AAC"/>
    <w:rsid w:val="00D3119E"/>
    <w:rsid w:val="00D3169A"/>
    <w:rsid w:val="00D31EF5"/>
    <w:rsid w:val="00D32C16"/>
    <w:rsid w:val="00D336D0"/>
    <w:rsid w:val="00D36643"/>
    <w:rsid w:val="00D42171"/>
    <w:rsid w:val="00D423DE"/>
    <w:rsid w:val="00D433D8"/>
    <w:rsid w:val="00D43A5D"/>
    <w:rsid w:val="00D442B2"/>
    <w:rsid w:val="00D4562E"/>
    <w:rsid w:val="00D459FA"/>
    <w:rsid w:val="00D45CE9"/>
    <w:rsid w:val="00D46105"/>
    <w:rsid w:val="00D461A4"/>
    <w:rsid w:val="00D47127"/>
    <w:rsid w:val="00D472E7"/>
    <w:rsid w:val="00D47F7C"/>
    <w:rsid w:val="00D50FB1"/>
    <w:rsid w:val="00D53AEF"/>
    <w:rsid w:val="00D54639"/>
    <w:rsid w:val="00D548A0"/>
    <w:rsid w:val="00D55921"/>
    <w:rsid w:val="00D55A63"/>
    <w:rsid w:val="00D57A00"/>
    <w:rsid w:val="00D60494"/>
    <w:rsid w:val="00D61136"/>
    <w:rsid w:val="00D61307"/>
    <w:rsid w:val="00D6184B"/>
    <w:rsid w:val="00D62AAF"/>
    <w:rsid w:val="00D63A67"/>
    <w:rsid w:val="00D63FE5"/>
    <w:rsid w:val="00D64373"/>
    <w:rsid w:val="00D64672"/>
    <w:rsid w:val="00D6479B"/>
    <w:rsid w:val="00D648B2"/>
    <w:rsid w:val="00D64AC6"/>
    <w:rsid w:val="00D657D0"/>
    <w:rsid w:val="00D67209"/>
    <w:rsid w:val="00D71117"/>
    <w:rsid w:val="00D714BF"/>
    <w:rsid w:val="00D71D78"/>
    <w:rsid w:val="00D73BEE"/>
    <w:rsid w:val="00D74634"/>
    <w:rsid w:val="00D74840"/>
    <w:rsid w:val="00D748C0"/>
    <w:rsid w:val="00D7681C"/>
    <w:rsid w:val="00D7688B"/>
    <w:rsid w:val="00D81E7B"/>
    <w:rsid w:val="00D8208E"/>
    <w:rsid w:val="00D823BE"/>
    <w:rsid w:val="00D824E5"/>
    <w:rsid w:val="00D834A6"/>
    <w:rsid w:val="00D84B15"/>
    <w:rsid w:val="00D8526D"/>
    <w:rsid w:val="00D858E5"/>
    <w:rsid w:val="00D85AFB"/>
    <w:rsid w:val="00D85E27"/>
    <w:rsid w:val="00D870F7"/>
    <w:rsid w:val="00D901E5"/>
    <w:rsid w:val="00D90431"/>
    <w:rsid w:val="00D9068C"/>
    <w:rsid w:val="00D91025"/>
    <w:rsid w:val="00D92DBA"/>
    <w:rsid w:val="00D92EE7"/>
    <w:rsid w:val="00D93965"/>
    <w:rsid w:val="00D9529A"/>
    <w:rsid w:val="00D9534F"/>
    <w:rsid w:val="00D95FE7"/>
    <w:rsid w:val="00D96675"/>
    <w:rsid w:val="00DA0155"/>
    <w:rsid w:val="00DA045E"/>
    <w:rsid w:val="00DA080C"/>
    <w:rsid w:val="00DA3170"/>
    <w:rsid w:val="00DA3A3C"/>
    <w:rsid w:val="00DA3B6E"/>
    <w:rsid w:val="00DA4122"/>
    <w:rsid w:val="00DA4951"/>
    <w:rsid w:val="00DA4E80"/>
    <w:rsid w:val="00DA5073"/>
    <w:rsid w:val="00DA5212"/>
    <w:rsid w:val="00DA5C01"/>
    <w:rsid w:val="00DA6DC8"/>
    <w:rsid w:val="00DA6EED"/>
    <w:rsid w:val="00DB01E6"/>
    <w:rsid w:val="00DB04A0"/>
    <w:rsid w:val="00DB0EA4"/>
    <w:rsid w:val="00DB1404"/>
    <w:rsid w:val="00DB2770"/>
    <w:rsid w:val="00DB2A75"/>
    <w:rsid w:val="00DB2DEA"/>
    <w:rsid w:val="00DB3B0D"/>
    <w:rsid w:val="00DB45BA"/>
    <w:rsid w:val="00DB54D8"/>
    <w:rsid w:val="00DB6B8C"/>
    <w:rsid w:val="00DB6C64"/>
    <w:rsid w:val="00DC0772"/>
    <w:rsid w:val="00DC1686"/>
    <w:rsid w:val="00DC2278"/>
    <w:rsid w:val="00DC4BE7"/>
    <w:rsid w:val="00DC6787"/>
    <w:rsid w:val="00DC6F56"/>
    <w:rsid w:val="00DC7826"/>
    <w:rsid w:val="00DC7AC8"/>
    <w:rsid w:val="00DD027F"/>
    <w:rsid w:val="00DD0854"/>
    <w:rsid w:val="00DD08E3"/>
    <w:rsid w:val="00DD09FB"/>
    <w:rsid w:val="00DD1223"/>
    <w:rsid w:val="00DD14AC"/>
    <w:rsid w:val="00DD365B"/>
    <w:rsid w:val="00DD3B8C"/>
    <w:rsid w:val="00DD419B"/>
    <w:rsid w:val="00DD4CC7"/>
    <w:rsid w:val="00DD67EB"/>
    <w:rsid w:val="00DD6CCD"/>
    <w:rsid w:val="00DD7400"/>
    <w:rsid w:val="00DD7A73"/>
    <w:rsid w:val="00DD7AFE"/>
    <w:rsid w:val="00DE231D"/>
    <w:rsid w:val="00DE26DF"/>
    <w:rsid w:val="00DE392E"/>
    <w:rsid w:val="00DE4709"/>
    <w:rsid w:val="00DE47A6"/>
    <w:rsid w:val="00DE50C1"/>
    <w:rsid w:val="00DE5D2E"/>
    <w:rsid w:val="00DE7250"/>
    <w:rsid w:val="00DE7491"/>
    <w:rsid w:val="00DE7C2C"/>
    <w:rsid w:val="00DE7E3D"/>
    <w:rsid w:val="00DF0C22"/>
    <w:rsid w:val="00DF1703"/>
    <w:rsid w:val="00DF1879"/>
    <w:rsid w:val="00DF24AA"/>
    <w:rsid w:val="00DF337D"/>
    <w:rsid w:val="00DF48BB"/>
    <w:rsid w:val="00DF4A85"/>
    <w:rsid w:val="00DF5534"/>
    <w:rsid w:val="00DF6F6F"/>
    <w:rsid w:val="00E0073B"/>
    <w:rsid w:val="00E01161"/>
    <w:rsid w:val="00E01C94"/>
    <w:rsid w:val="00E0214C"/>
    <w:rsid w:val="00E02399"/>
    <w:rsid w:val="00E04665"/>
    <w:rsid w:val="00E04F49"/>
    <w:rsid w:val="00E050E2"/>
    <w:rsid w:val="00E0716F"/>
    <w:rsid w:val="00E072B5"/>
    <w:rsid w:val="00E10071"/>
    <w:rsid w:val="00E11F93"/>
    <w:rsid w:val="00E1201F"/>
    <w:rsid w:val="00E1227E"/>
    <w:rsid w:val="00E12432"/>
    <w:rsid w:val="00E12C1E"/>
    <w:rsid w:val="00E134A6"/>
    <w:rsid w:val="00E14396"/>
    <w:rsid w:val="00E15FEB"/>
    <w:rsid w:val="00E17B39"/>
    <w:rsid w:val="00E20E3F"/>
    <w:rsid w:val="00E21DF9"/>
    <w:rsid w:val="00E222D4"/>
    <w:rsid w:val="00E22AD0"/>
    <w:rsid w:val="00E2337C"/>
    <w:rsid w:val="00E23F82"/>
    <w:rsid w:val="00E2419F"/>
    <w:rsid w:val="00E2477C"/>
    <w:rsid w:val="00E258F3"/>
    <w:rsid w:val="00E25A68"/>
    <w:rsid w:val="00E25E41"/>
    <w:rsid w:val="00E268F6"/>
    <w:rsid w:val="00E269DB"/>
    <w:rsid w:val="00E271EE"/>
    <w:rsid w:val="00E273DB"/>
    <w:rsid w:val="00E30050"/>
    <w:rsid w:val="00E30544"/>
    <w:rsid w:val="00E30EE7"/>
    <w:rsid w:val="00E313F5"/>
    <w:rsid w:val="00E31B32"/>
    <w:rsid w:val="00E31FF2"/>
    <w:rsid w:val="00E356B1"/>
    <w:rsid w:val="00E35AB8"/>
    <w:rsid w:val="00E35BC2"/>
    <w:rsid w:val="00E37A26"/>
    <w:rsid w:val="00E37AC9"/>
    <w:rsid w:val="00E40E36"/>
    <w:rsid w:val="00E41A18"/>
    <w:rsid w:val="00E41D6D"/>
    <w:rsid w:val="00E434ED"/>
    <w:rsid w:val="00E43C54"/>
    <w:rsid w:val="00E44CBB"/>
    <w:rsid w:val="00E45D7C"/>
    <w:rsid w:val="00E46B67"/>
    <w:rsid w:val="00E47257"/>
    <w:rsid w:val="00E47E6D"/>
    <w:rsid w:val="00E51450"/>
    <w:rsid w:val="00E51DE3"/>
    <w:rsid w:val="00E52862"/>
    <w:rsid w:val="00E5294F"/>
    <w:rsid w:val="00E529AF"/>
    <w:rsid w:val="00E52CEA"/>
    <w:rsid w:val="00E54C2D"/>
    <w:rsid w:val="00E54FB3"/>
    <w:rsid w:val="00E55284"/>
    <w:rsid w:val="00E5537C"/>
    <w:rsid w:val="00E5601D"/>
    <w:rsid w:val="00E575CE"/>
    <w:rsid w:val="00E602DE"/>
    <w:rsid w:val="00E60D20"/>
    <w:rsid w:val="00E60E9F"/>
    <w:rsid w:val="00E6201F"/>
    <w:rsid w:val="00E6276C"/>
    <w:rsid w:val="00E630A4"/>
    <w:rsid w:val="00E631DE"/>
    <w:rsid w:val="00E645B5"/>
    <w:rsid w:val="00E64A8D"/>
    <w:rsid w:val="00E64EE8"/>
    <w:rsid w:val="00E654AD"/>
    <w:rsid w:val="00E679AE"/>
    <w:rsid w:val="00E67B1D"/>
    <w:rsid w:val="00E67D34"/>
    <w:rsid w:val="00E67E24"/>
    <w:rsid w:val="00E70828"/>
    <w:rsid w:val="00E71EA7"/>
    <w:rsid w:val="00E732E8"/>
    <w:rsid w:val="00E734AE"/>
    <w:rsid w:val="00E7381A"/>
    <w:rsid w:val="00E74868"/>
    <w:rsid w:val="00E75C1E"/>
    <w:rsid w:val="00E765CC"/>
    <w:rsid w:val="00E77223"/>
    <w:rsid w:val="00E80079"/>
    <w:rsid w:val="00E80E1B"/>
    <w:rsid w:val="00E81F84"/>
    <w:rsid w:val="00E82A69"/>
    <w:rsid w:val="00E831E8"/>
    <w:rsid w:val="00E85AD1"/>
    <w:rsid w:val="00E86549"/>
    <w:rsid w:val="00E87437"/>
    <w:rsid w:val="00E8799D"/>
    <w:rsid w:val="00E87BDB"/>
    <w:rsid w:val="00E87C73"/>
    <w:rsid w:val="00E904D7"/>
    <w:rsid w:val="00E930DE"/>
    <w:rsid w:val="00E93442"/>
    <w:rsid w:val="00E937ED"/>
    <w:rsid w:val="00E9383A"/>
    <w:rsid w:val="00E95818"/>
    <w:rsid w:val="00E9590B"/>
    <w:rsid w:val="00E95949"/>
    <w:rsid w:val="00E96AA4"/>
    <w:rsid w:val="00E96DEF"/>
    <w:rsid w:val="00E97A3B"/>
    <w:rsid w:val="00EA19CC"/>
    <w:rsid w:val="00EA230B"/>
    <w:rsid w:val="00EA2694"/>
    <w:rsid w:val="00EA3D45"/>
    <w:rsid w:val="00EA4BA7"/>
    <w:rsid w:val="00EA4BC1"/>
    <w:rsid w:val="00EA5020"/>
    <w:rsid w:val="00EA505E"/>
    <w:rsid w:val="00EA587B"/>
    <w:rsid w:val="00EA5AE1"/>
    <w:rsid w:val="00EA6926"/>
    <w:rsid w:val="00EA7221"/>
    <w:rsid w:val="00EB04C1"/>
    <w:rsid w:val="00EB4711"/>
    <w:rsid w:val="00EB4980"/>
    <w:rsid w:val="00EB63CB"/>
    <w:rsid w:val="00EB7F3F"/>
    <w:rsid w:val="00EC005F"/>
    <w:rsid w:val="00EC0CF8"/>
    <w:rsid w:val="00EC0FEA"/>
    <w:rsid w:val="00EC17A3"/>
    <w:rsid w:val="00EC203D"/>
    <w:rsid w:val="00EC3CD8"/>
    <w:rsid w:val="00EC3DE3"/>
    <w:rsid w:val="00EC417F"/>
    <w:rsid w:val="00EC487B"/>
    <w:rsid w:val="00EC493D"/>
    <w:rsid w:val="00EC5061"/>
    <w:rsid w:val="00EC550F"/>
    <w:rsid w:val="00EC5811"/>
    <w:rsid w:val="00EC6F95"/>
    <w:rsid w:val="00EC749F"/>
    <w:rsid w:val="00EC77D1"/>
    <w:rsid w:val="00ED0021"/>
    <w:rsid w:val="00ED0495"/>
    <w:rsid w:val="00ED0D42"/>
    <w:rsid w:val="00ED148E"/>
    <w:rsid w:val="00ED1EEB"/>
    <w:rsid w:val="00ED2224"/>
    <w:rsid w:val="00ED2AC1"/>
    <w:rsid w:val="00ED316D"/>
    <w:rsid w:val="00ED382B"/>
    <w:rsid w:val="00ED3CF0"/>
    <w:rsid w:val="00ED4E61"/>
    <w:rsid w:val="00ED5290"/>
    <w:rsid w:val="00ED6238"/>
    <w:rsid w:val="00ED6768"/>
    <w:rsid w:val="00ED7074"/>
    <w:rsid w:val="00EE0BB5"/>
    <w:rsid w:val="00EE0D37"/>
    <w:rsid w:val="00EE1223"/>
    <w:rsid w:val="00EE164A"/>
    <w:rsid w:val="00EE2855"/>
    <w:rsid w:val="00EE2924"/>
    <w:rsid w:val="00EE3E2F"/>
    <w:rsid w:val="00EE4D09"/>
    <w:rsid w:val="00EE564B"/>
    <w:rsid w:val="00EE6206"/>
    <w:rsid w:val="00EE7317"/>
    <w:rsid w:val="00EE7F0C"/>
    <w:rsid w:val="00EF031A"/>
    <w:rsid w:val="00EF03EC"/>
    <w:rsid w:val="00EF0D07"/>
    <w:rsid w:val="00EF125C"/>
    <w:rsid w:val="00EF211E"/>
    <w:rsid w:val="00EF2648"/>
    <w:rsid w:val="00EF3467"/>
    <w:rsid w:val="00EF4792"/>
    <w:rsid w:val="00EF4D82"/>
    <w:rsid w:val="00EF5EF2"/>
    <w:rsid w:val="00EF640C"/>
    <w:rsid w:val="00EF67E3"/>
    <w:rsid w:val="00EF687B"/>
    <w:rsid w:val="00F01581"/>
    <w:rsid w:val="00F031B8"/>
    <w:rsid w:val="00F0384E"/>
    <w:rsid w:val="00F047A6"/>
    <w:rsid w:val="00F04D87"/>
    <w:rsid w:val="00F04EE0"/>
    <w:rsid w:val="00F07235"/>
    <w:rsid w:val="00F07348"/>
    <w:rsid w:val="00F07C87"/>
    <w:rsid w:val="00F10836"/>
    <w:rsid w:val="00F111CA"/>
    <w:rsid w:val="00F11900"/>
    <w:rsid w:val="00F1223E"/>
    <w:rsid w:val="00F13EF4"/>
    <w:rsid w:val="00F13FD1"/>
    <w:rsid w:val="00F140B5"/>
    <w:rsid w:val="00F16EF6"/>
    <w:rsid w:val="00F17E56"/>
    <w:rsid w:val="00F209F8"/>
    <w:rsid w:val="00F20AD5"/>
    <w:rsid w:val="00F20E71"/>
    <w:rsid w:val="00F20E72"/>
    <w:rsid w:val="00F213CE"/>
    <w:rsid w:val="00F21A75"/>
    <w:rsid w:val="00F22225"/>
    <w:rsid w:val="00F22866"/>
    <w:rsid w:val="00F24743"/>
    <w:rsid w:val="00F24B59"/>
    <w:rsid w:val="00F253BE"/>
    <w:rsid w:val="00F2548D"/>
    <w:rsid w:val="00F25946"/>
    <w:rsid w:val="00F2607A"/>
    <w:rsid w:val="00F265DA"/>
    <w:rsid w:val="00F2666D"/>
    <w:rsid w:val="00F275E2"/>
    <w:rsid w:val="00F27E44"/>
    <w:rsid w:val="00F27F97"/>
    <w:rsid w:val="00F30429"/>
    <w:rsid w:val="00F30FA8"/>
    <w:rsid w:val="00F312F4"/>
    <w:rsid w:val="00F345D3"/>
    <w:rsid w:val="00F348E8"/>
    <w:rsid w:val="00F35FDE"/>
    <w:rsid w:val="00F3628D"/>
    <w:rsid w:val="00F364A7"/>
    <w:rsid w:val="00F366BB"/>
    <w:rsid w:val="00F36FFB"/>
    <w:rsid w:val="00F3736B"/>
    <w:rsid w:val="00F40CC2"/>
    <w:rsid w:val="00F41196"/>
    <w:rsid w:val="00F4154E"/>
    <w:rsid w:val="00F4278A"/>
    <w:rsid w:val="00F43C14"/>
    <w:rsid w:val="00F448E3"/>
    <w:rsid w:val="00F44C39"/>
    <w:rsid w:val="00F520F6"/>
    <w:rsid w:val="00F528B3"/>
    <w:rsid w:val="00F52A70"/>
    <w:rsid w:val="00F52C35"/>
    <w:rsid w:val="00F52C6E"/>
    <w:rsid w:val="00F53119"/>
    <w:rsid w:val="00F54378"/>
    <w:rsid w:val="00F543F3"/>
    <w:rsid w:val="00F54548"/>
    <w:rsid w:val="00F554DB"/>
    <w:rsid w:val="00F60A60"/>
    <w:rsid w:val="00F617E7"/>
    <w:rsid w:val="00F6184C"/>
    <w:rsid w:val="00F63B79"/>
    <w:rsid w:val="00F64EE1"/>
    <w:rsid w:val="00F6533D"/>
    <w:rsid w:val="00F65746"/>
    <w:rsid w:val="00F65852"/>
    <w:rsid w:val="00F66032"/>
    <w:rsid w:val="00F66035"/>
    <w:rsid w:val="00F661DD"/>
    <w:rsid w:val="00F704A7"/>
    <w:rsid w:val="00F7068D"/>
    <w:rsid w:val="00F7082F"/>
    <w:rsid w:val="00F72663"/>
    <w:rsid w:val="00F729A5"/>
    <w:rsid w:val="00F72AA4"/>
    <w:rsid w:val="00F72C6A"/>
    <w:rsid w:val="00F7452C"/>
    <w:rsid w:val="00F7525B"/>
    <w:rsid w:val="00F7738B"/>
    <w:rsid w:val="00F77EA1"/>
    <w:rsid w:val="00F77FFD"/>
    <w:rsid w:val="00F80152"/>
    <w:rsid w:val="00F8097E"/>
    <w:rsid w:val="00F81462"/>
    <w:rsid w:val="00F816D8"/>
    <w:rsid w:val="00F8250D"/>
    <w:rsid w:val="00F82CDE"/>
    <w:rsid w:val="00F8364B"/>
    <w:rsid w:val="00F840B0"/>
    <w:rsid w:val="00F852FA"/>
    <w:rsid w:val="00F8577C"/>
    <w:rsid w:val="00F85F06"/>
    <w:rsid w:val="00F8749F"/>
    <w:rsid w:val="00F900AB"/>
    <w:rsid w:val="00F906A2"/>
    <w:rsid w:val="00F90EB6"/>
    <w:rsid w:val="00F915D1"/>
    <w:rsid w:val="00F916EB"/>
    <w:rsid w:val="00F920EA"/>
    <w:rsid w:val="00F921F1"/>
    <w:rsid w:val="00F9253A"/>
    <w:rsid w:val="00F927B1"/>
    <w:rsid w:val="00F9288C"/>
    <w:rsid w:val="00F92CDA"/>
    <w:rsid w:val="00F92EC5"/>
    <w:rsid w:val="00F949CC"/>
    <w:rsid w:val="00F95035"/>
    <w:rsid w:val="00F95B62"/>
    <w:rsid w:val="00F9772C"/>
    <w:rsid w:val="00F97FAB"/>
    <w:rsid w:val="00FA062A"/>
    <w:rsid w:val="00FA0FF4"/>
    <w:rsid w:val="00FA14A0"/>
    <w:rsid w:val="00FA16BD"/>
    <w:rsid w:val="00FA279E"/>
    <w:rsid w:val="00FA2B50"/>
    <w:rsid w:val="00FA3730"/>
    <w:rsid w:val="00FA593A"/>
    <w:rsid w:val="00FA62CA"/>
    <w:rsid w:val="00FA782A"/>
    <w:rsid w:val="00FB1479"/>
    <w:rsid w:val="00FB1AD3"/>
    <w:rsid w:val="00FB42E2"/>
    <w:rsid w:val="00FB43B4"/>
    <w:rsid w:val="00FB564E"/>
    <w:rsid w:val="00FB573E"/>
    <w:rsid w:val="00FB5D61"/>
    <w:rsid w:val="00FB5FCE"/>
    <w:rsid w:val="00FB6B3A"/>
    <w:rsid w:val="00FB7E33"/>
    <w:rsid w:val="00FC2589"/>
    <w:rsid w:val="00FC393C"/>
    <w:rsid w:val="00FC50EC"/>
    <w:rsid w:val="00FC69C4"/>
    <w:rsid w:val="00FC6AC6"/>
    <w:rsid w:val="00FC7C15"/>
    <w:rsid w:val="00FD0CA2"/>
    <w:rsid w:val="00FD0E41"/>
    <w:rsid w:val="00FD16B7"/>
    <w:rsid w:val="00FD1EE6"/>
    <w:rsid w:val="00FD301C"/>
    <w:rsid w:val="00FD4535"/>
    <w:rsid w:val="00FD4568"/>
    <w:rsid w:val="00FD4D73"/>
    <w:rsid w:val="00FD58CF"/>
    <w:rsid w:val="00FD6F95"/>
    <w:rsid w:val="00FD74E5"/>
    <w:rsid w:val="00FD7E9D"/>
    <w:rsid w:val="00FE1008"/>
    <w:rsid w:val="00FE1730"/>
    <w:rsid w:val="00FE1D7E"/>
    <w:rsid w:val="00FE28D3"/>
    <w:rsid w:val="00FE2A22"/>
    <w:rsid w:val="00FE3465"/>
    <w:rsid w:val="00FE3AAC"/>
    <w:rsid w:val="00FE435C"/>
    <w:rsid w:val="00FE6BBF"/>
    <w:rsid w:val="00FE73F2"/>
    <w:rsid w:val="00FE7477"/>
    <w:rsid w:val="00FF0999"/>
    <w:rsid w:val="00FF14E8"/>
    <w:rsid w:val="00FF15DC"/>
    <w:rsid w:val="00FF2065"/>
    <w:rsid w:val="00FF28AB"/>
    <w:rsid w:val="00FF2A77"/>
    <w:rsid w:val="00FF30D0"/>
    <w:rsid w:val="00FF4269"/>
    <w:rsid w:val="00FF6568"/>
    <w:rsid w:val="00FF6DCD"/>
    <w:rsid w:val="00FF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D7D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D7DD3"/>
  </w:style>
  <w:style w:type="table" w:styleId="TableGrid">
    <w:name w:val="Table Grid"/>
    <w:basedOn w:val="TableNormal"/>
    <w:uiPriority w:val="59"/>
    <w:rsid w:val="002D7DD3"/>
    <w:pPr>
      <w:spacing w:after="0" w:line="240" w:lineRule="auto"/>
    </w:pPr>
    <w:rPr>
      <w:rFonts w:ascii="Cambria" w:eastAsia="MS Mincho" w:hAnsi="Cambria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uiPriority w:val="99"/>
    <w:semiHidden/>
    <w:unhideWhenUsed/>
    <w:rsid w:val="002D7D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D7D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D7DD3"/>
  </w:style>
  <w:style w:type="table" w:styleId="TableGrid">
    <w:name w:val="Table Grid"/>
    <w:basedOn w:val="TableNormal"/>
    <w:uiPriority w:val="59"/>
    <w:rsid w:val="002D7DD3"/>
    <w:pPr>
      <w:spacing w:after="0" w:line="240" w:lineRule="auto"/>
    </w:pPr>
    <w:rPr>
      <w:rFonts w:ascii="Cambria" w:eastAsia="MS Mincho" w:hAnsi="Cambria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uiPriority w:val="99"/>
    <w:semiHidden/>
    <w:unhideWhenUsed/>
    <w:rsid w:val="002D7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leen Cavanagh</dc:creator>
  <cp:lastModifiedBy>Reed Elsevier</cp:lastModifiedBy>
  <cp:revision>2</cp:revision>
  <dcterms:created xsi:type="dcterms:W3CDTF">2015-11-04T15:01:00Z</dcterms:created>
  <dcterms:modified xsi:type="dcterms:W3CDTF">2015-11-04T15:01:00Z</dcterms:modified>
</cp:coreProperties>
</file>